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BAB0B" w14:textId="2C5C9105" w:rsidR="00990C60" w:rsidRPr="00F03332" w:rsidRDefault="00990C60" w:rsidP="00990C60">
      <w:pPr>
        <w:pStyle w:val="Caption"/>
        <w:keepNext/>
        <w:rPr>
          <w:rFonts w:ascii="Cambria" w:hAnsi="Cambria"/>
          <w:i w:val="0"/>
          <w:iCs w:val="0"/>
          <w:color w:val="auto"/>
          <w:sz w:val="22"/>
          <w:szCs w:val="22"/>
          <w:u w:val="single"/>
        </w:rPr>
      </w:pPr>
      <w:bookmarkStart w:id="0" w:name="_Toc101788841"/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t xml:space="preserve">Supplementary Figure 1: </w:t>
      </w:r>
      <w:r w:rsidR="00316A96" w:rsidRPr="00316A9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>Structural</w:t>
      </w:r>
      <w:r w:rsidRPr="00316A9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 xml:space="preserve"> correlates of severity. </w:t>
      </w:r>
      <w:r w:rsidRPr="00316A96">
        <w:rPr>
          <w:rFonts w:ascii="Cambria" w:hAnsi="Cambria"/>
          <w:i w:val="0"/>
          <w:iCs w:val="0"/>
          <w:color w:val="auto"/>
          <w:sz w:val="22"/>
          <w:szCs w:val="22"/>
        </w:rPr>
        <w:t>Pearson’s r partial correlation coefficient analysis between Progressive Supranuclear Palsy Rating Scale and region-of-interest volumes. Significant of relationship is illustrated by log-transformed false discovery rate corrected p-values from partial correlation analysis. RS = Richardson’s syndrome.</w:t>
      </w:r>
    </w:p>
    <w:p w14:paraId="54A74775" w14:textId="77777777" w:rsidR="00990C60" w:rsidRDefault="00990C60" w:rsidP="00990C60">
      <w:pPr>
        <w:pStyle w:val="Caption"/>
        <w:keepNext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</w:p>
    <w:p w14:paraId="13BF8A9C" w14:textId="318D75A5" w:rsidR="00990C60" w:rsidRDefault="00990C60" w:rsidP="00990C60">
      <w:r w:rsidRPr="00316A96">
        <w:rPr>
          <w:rFonts w:ascii="Cambria" w:hAnsi="Cambria"/>
          <w:i/>
          <w:iCs/>
          <w:noProof/>
          <w14:ligatures w14:val="standardContextual"/>
        </w:rPr>
        <w:drawing>
          <wp:inline distT="0" distB="0" distL="0" distR="0" wp14:anchorId="1AE70965" wp14:editId="48467B11">
            <wp:extent cx="9114901" cy="2314575"/>
            <wp:effectExtent l="0" t="0" r="0" b="0"/>
            <wp:docPr id="1318959050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959050" name="Picture 1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4901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E9C47" w14:textId="77777777" w:rsidR="00990C60" w:rsidRDefault="00990C60" w:rsidP="00990C60"/>
    <w:p w14:paraId="2488D4F4" w14:textId="77777777" w:rsidR="00990C60" w:rsidRDefault="00990C60" w:rsidP="00990C60"/>
    <w:p w14:paraId="04517DAD" w14:textId="77777777" w:rsidR="00990C60" w:rsidRDefault="00990C60" w:rsidP="00990C60"/>
    <w:p w14:paraId="03EC096A" w14:textId="77777777" w:rsidR="00990C60" w:rsidRDefault="00990C60" w:rsidP="00990C60"/>
    <w:p w14:paraId="4BB72EEF" w14:textId="77777777" w:rsidR="00990C60" w:rsidRDefault="00990C60" w:rsidP="00990C60"/>
    <w:p w14:paraId="26C5F2B2" w14:textId="77777777" w:rsidR="00990C60" w:rsidRDefault="00990C60" w:rsidP="00990C60"/>
    <w:p w14:paraId="7583E3ED" w14:textId="77777777" w:rsidR="00990C60" w:rsidRDefault="00990C60" w:rsidP="00990C60"/>
    <w:p w14:paraId="056EE698" w14:textId="77777777" w:rsidR="00990C60" w:rsidRDefault="00990C60" w:rsidP="00990C60"/>
    <w:p w14:paraId="1DB0CAD2" w14:textId="77777777" w:rsidR="00F03332" w:rsidRDefault="00F03332" w:rsidP="00F03332">
      <w:pPr>
        <w:pStyle w:val="Caption"/>
        <w:keepNext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  <w:r w:rsidRPr="00990C60"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lastRenderedPageBreak/>
        <w:t xml:space="preserve">Supplementary Figure 2: </w:t>
      </w:r>
      <w:r w:rsidRPr="00316A9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 xml:space="preserve">Structural correlates of survival in terms of temporal stage (percent from onset to death) and survival from scan. </w:t>
      </w:r>
      <w:r w:rsidRPr="00316A96">
        <w:rPr>
          <w:rFonts w:ascii="Cambria" w:hAnsi="Cambria"/>
          <w:i w:val="0"/>
          <w:iCs w:val="0"/>
          <w:color w:val="auto"/>
          <w:sz w:val="22"/>
          <w:szCs w:val="22"/>
        </w:rPr>
        <w:t>Pearson’s r partial correlation coefficient analysis between stage, survival from scan (SFS) and region-of-interest volumes, split by all cases and those with pathological confirmation. Significance of relationship is illustrated by log-transformed false discovery rate corrected p-values from partial correlation analysis</w:t>
      </w:r>
      <w:r w:rsidRPr="00316A9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>.</w:t>
      </w:r>
    </w:p>
    <w:p w14:paraId="22619C3A" w14:textId="77777777" w:rsidR="00F03332" w:rsidRDefault="00F03332" w:rsidP="00F03332">
      <w:pPr>
        <w:pStyle w:val="Caption"/>
        <w:keepNext/>
        <w:jc w:val="center"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  <w:r w:rsidRPr="00316A96">
        <w:rPr>
          <w:rFonts w:ascii="Cambria" w:hAnsi="Cambria"/>
          <w:i w:val="0"/>
          <w:iCs w:val="0"/>
          <w:noProof/>
          <w:color w:val="auto"/>
          <w:sz w:val="22"/>
          <w:szCs w:val="22"/>
          <w14:ligatures w14:val="standardContextual"/>
        </w:rPr>
        <w:drawing>
          <wp:inline distT="0" distB="0" distL="0" distR="0" wp14:anchorId="15B330EB" wp14:editId="23848884">
            <wp:extent cx="5731510" cy="4389120"/>
            <wp:effectExtent l="0" t="0" r="2540" b="0"/>
            <wp:docPr id="731812516" name="Picture 2" descr="A screenshot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12516" name="Picture 2" descr="A screenshot of a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9C8C3" w14:textId="77777777" w:rsidR="00F03332" w:rsidRDefault="00F03332" w:rsidP="00990C60"/>
    <w:p w14:paraId="497B4190" w14:textId="77777777" w:rsidR="00F03332" w:rsidRDefault="00F03332" w:rsidP="00F03332">
      <w:pPr>
        <w:pStyle w:val="Caption"/>
        <w:keepNext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  <w:r w:rsidRPr="00990C60"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lastRenderedPageBreak/>
        <w:t xml:space="preserve">Supplementary Figure 3: </w:t>
      </w:r>
      <w:r w:rsidRPr="00316A9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 xml:space="preserve">Structural correlates of temporal stage and survival from scan compared across diagnostic groups. </w:t>
      </w:r>
      <w:r w:rsidRPr="00316A96">
        <w:rPr>
          <w:rFonts w:ascii="Cambria" w:hAnsi="Cambria"/>
          <w:i w:val="0"/>
          <w:iCs w:val="0"/>
          <w:color w:val="auto"/>
          <w:sz w:val="22"/>
          <w:szCs w:val="22"/>
        </w:rPr>
        <w:t>Fisher’s one-tail Z-test comparison between Pearson’s r partial correlation coefficients of stage, survival from scan (SFS) and subcortical region-of-interest volumes, split by phenotype during life. Significance of relationship is illustrated by log-transformed false discovery rate corrected p-values from Fisher’s one tail Z-test. RS = Richardson’s syndrome.</w:t>
      </w:r>
    </w:p>
    <w:p w14:paraId="188F0E4D" w14:textId="0242E62F" w:rsidR="00F03332" w:rsidRDefault="00F03332" w:rsidP="00F03332">
      <w:pPr>
        <w:pStyle w:val="Caption"/>
        <w:keepNext/>
        <w:jc w:val="center"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  <w:r w:rsidRPr="00316A96">
        <w:rPr>
          <w:rFonts w:ascii="Cambria" w:hAnsi="Cambria"/>
          <w:i w:val="0"/>
          <w:iCs w:val="0"/>
          <w:noProof/>
          <w:color w:val="auto"/>
          <w:sz w:val="22"/>
          <w:szCs w:val="22"/>
          <w14:ligatures w14:val="standardContextual"/>
        </w:rPr>
        <w:drawing>
          <wp:inline distT="0" distB="0" distL="0" distR="0" wp14:anchorId="5B85558A" wp14:editId="34AF7411">
            <wp:extent cx="8407514" cy="4331369"/>
            <wp:effectExtent l="0" t="0" r="0" b="0"/>
            <wp:docPr id="86269883" name="Picture 3" descr="A screenshot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69883" name="Picture 3" descr="A screenshot of a gam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0419" cy="433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0E9F3" w14:textId="77777777" w:rsidR="00F03332" w:rsidRDefault="00F03332" w:rsidP="00990C60"/>
    <w:p w14:paraId="28752547" w14:textId="77777777" w:rsidR="00F03332" w:rsidRDefault="00F03332" w:rsidP="00990C60"/>
    <w:p w14:paraId="7A8E6291" w14:textId="77777777" w:rsidR="00F03332" w:rsidRPr="00F03332" w:rsidRDefault="00F03332" w:rsidP="00F03332">
      <w:pPr>
        <w:pStyle w:val="Caption"/>
        <w:keepNext/>
        <w:rPr>
          <w:rFonts w:ascii="Cambria" w:hAnsi="Cambria"/>
          <w:i w:val="0"/>
          <w:iCs w:val="0"/>
          <w:color w:val="auto"/>
          <w:sz w:val="22"/>
          <w:szCs w:val="22"/>
          <w:u w:val="single"/>
        </w:rPr>
      </w:pPr>
      <w:r w:rsidRPr="00990C60"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lastRenderedPageBreak/>
        <w:t xml:space="preserve">Supplementary Figure 4: </w:t>
      </w:r>
      <w:r w:rsidRPr="00316A96"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 xml:space="preserve">Accuracy of survival from scan prediction. </w:t>
      </w:r>
      <w:r w:rsidRPr="00316A96">
        <w:rPr>
          <w:rFonts w:ascii="Cambria" w:hAnsi="Cambria"/>
          <w:i w:val="0"/>
          <w:iCs w:val="0"/>
          <w:color w:val="auto"/>
          <w:sz w:val="22"/>
          <w:szCs w:val="22"/>
        </w:rPr>
        <w:t>Scatter plot of actual versus predicted values calculated according to construction of a multiple regression model constituting the top 5 region-of-interest parameters and participant characteristics.</w:t>
      </w:r>
    </w:p>
    <w:p w14:paraId="43686031" w14:textId="76C8EAEA" w:rsidR="00F03332" w:rsidRDefault="00F03332" w:rsidP="00F03332">
      <w:pPr>
        <w:pStyle w:val="Caption"/>
        <w:keepNext/>
        <w:jc w:val="center"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  <w:r w:rsidRPr="00316A96">
        <w:rPr>
          <w:rFonts w:ascii="Cambria" w:hAnsi="Cambria"/>
          <w:i w:val="0"/>
          <w:iCs w:val="0"/>
          <w:noProof/>
          <w:color w:val="auto"/>
          <w:sz w:val="22"/>
          <w:szCs w:val="22"/>
          <w14:ligatures w14:val="standardContextual"/>
        </w:rPr>
        <w:drawing>
          <wp:inline distT="0" distB="0" distL="0" distR="0" wp14:anchorId="14E8FF5B" wp14:editId="01EBEA87">
            <wp:extent cx="8008692" cy="4620126"/>
            <wp:effectExtent l="0" t="0" r="0" b="9525"/>
            <wp:docPr id="163176751" name="Picture 4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76751" name="Picture 4" descr="A diagram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9392" cy="462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E89F7" w14:textId="77777777" w:rsidR="00F03332" w:rsidRDefault="00F03332" w:rsidP="00990C60"/>
    <w:p w14:paraId="4761B2BC" w14:textId="77777777" w:rsidR="00F03332" w:rsidRDefault="00F03332" w:rsidP="00990C60"/>
    <w:p w14:paraId="5B274AAA" w14:textId="77777777" w:rsidR="00F03332" w:rsidRDefault="00F03332" w:rsidP="00F03332">
      <w:pPr>
        <w:rPr>
          <w:i/>
          <w:iCs/>
        </w:rPr>
        <w:sectPr w:rsidR="00F03332" w:rsidSect="00F0333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098384" w14:textId="7A52322F" w:rsidR="00990C60" w:rsidRPr="00F03332" w:rsidRDefault="00990C60" w:rsidP="00F03332">
      <w:pPr>
        <w:spacing w:line="259" w:lineRule="auto"/>
        <w:rPr>
          <w:rFonts w:ascii="Cambria" w:hAnsi="Cambria"/>
          <w:b/>
          <w:bCs/>
          <w:u w:val="single"/>
        </w:rPr>
      </w:pPr>
      <w:r>
        <w:rPr>
          <w:rFonts w:ascii="Cambria" w:hAnsi="Cambria"/>
          <w:b/>
          <w:bCs/>
          <w:u w:val="single"/>
        </w:rPr>
        <w:lastRenderedPageBreak/>
        <w:t>Supplementary Table 1</w:t>
      </w:r>
      <w:r>
        <w:fldChar w:fldCharType="begin"/>
      </w:r>
      <w:r>
        <w:rPr>
          <w:rFonts w:ascii="Cambria" w:hAnsi="Cambria"/>
          <w:b/>
          <w:bCs/>
          <w:sz w:val="2"/>
          <w:szCs w:val="2"/>
          <w:u w:val="single"/>
        </w:rPr>
        <w:instrText xml:space="preserve"> SEQ Table \* ARABIC </w:instrText>
      </w:r>
      <w:r>
        <w:fldChar w:fldCharType="separate"/>
      </w:r>
      <w:r>
        <w:rPr>
          <w:rFonts w:ascii="Cambria" w:hAnsi="Cambria"/>
          <w:b/>
          <w:bCs/>
          <w:noProof/>
          <w:sz w:val="2"/>
          <w:szCs w:val="2"/>
          <w:u w:val="single"/>
        </w:rPr>
        <w:t>5</w:t>
      </w:r>
      <w:r>
        <w:fldChar w:fldCharType="end"/>
      </w:r>
      <w:r>
        <w:rPr>
          <w:rFonts w:ascii="Cambria" w:hAnsi="Cambria"/>
          <w:b/>
          <w:bCs/>
        </w:rPr>
        <w:t>: Within group Pearson’s r partial correlation coefficients between Progressive Supranuclear Palsy Rating Scale and region-of-interest volumes</w:t>
      </w:r>
      <w:bookmarkEnd w:id="0"/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990C60" w14:paraId="7968FCF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355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65B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FC4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863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A67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973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990C60" w14:paraId="580E6C8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68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279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D99A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1C9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EED8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A32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1BB4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B9CB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707C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DA4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BAB7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990C60" w14:paraId="6196598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E8D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Thalam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F398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C29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EBB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6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658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D47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4C7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6E0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2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C0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D72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5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615F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05CC1A9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4BED2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aud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5C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34E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679E1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28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06C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47D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6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E5EC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5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65B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C21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06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9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354E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56</w:t>
            </w:r>
          </w:p>
        </w:tc>
      </w:tr>
      <w:tr w:rsidR="00990C60" w14:paraId="3B0D27D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37C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utam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78C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45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38ED4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6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9A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F8A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788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F17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0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A557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8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C9E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1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D58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8</w:t>
            </w:r>
          </w:p>
        </w:tc>
      </w:tr>
      <w:tr w:rsidR="00990C60" w14:paraId="2E7CBEC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E1DA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allid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65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6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12C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8BA7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45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E3A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AA27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20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DE41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4974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B825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402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9</w:t>
            </w:r>
          </w:p>
        </w:tc>
      </w:tr>
      <w:tr w:rsidR="00990C60" w14:paraId="25F51D2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82D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Hippocamp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C5A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82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AD5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08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E9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7A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7BD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9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9DD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0C6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BE0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1</w:t>
            </w:r>
          </w:p>
        </w:tc>
      </w:tr>
      <w:tr w:rsidR="00990C60" w14:paraId="68FF4D5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618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Amygda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0A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DF73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6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2FAD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B4F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263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A3AD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D5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7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D4B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9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02AC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5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D3E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68</w:t>
            </w:r>
          </w:p>
        </w:tc>
      </w:tr>
      <w:tr w:rsidR="00990C60" w14:paraId="35C3A16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7B9B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Cambria" w:hAnsi="Cambria"/>
                <w:b/>
                <w:bCs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4C3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3BBC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BD0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8A4A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1CF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7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F3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8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51D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1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D8C4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B849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9836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06</w:t>
            </w:r>
          </w:p>
        </w:tc>
      </w:tr>
      <w:tr w:rsidR="00990C60" w14:paraId="75A4E60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2C44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Ventral DC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E7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4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A9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57A3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70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C69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9E16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C39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1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1BCD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5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72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6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F9B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06</w:t>
            </w:r>
          </w:p>
        </w:tc>
      </w:tr>
      <w:tr w:rsidR="00990C60" w14:paraId="1D7EA2C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A8AE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erebell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0B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DF6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828F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487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06C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9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5ACD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430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5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EFF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D725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8144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6</w:t>
            </w:r>
          </w:p>
        </w:tc>
      </w:tr>
      <w:tr w:rsidR="00990C60" w14:paraId="1DF0248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6EACF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Thalam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AC41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80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F5E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5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0828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51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3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CC17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6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6467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A66C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8DF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0AE6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2D7A778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FB6F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aud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8C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D11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AF1C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5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A01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5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C2D5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3D85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F5FD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7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D8E7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3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EEAE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790C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25</w:t>
            </w:r>
          </w:p>
        </w:tc>
      </w:tr>
      <w:tr w:rsidR="00990C60" w14:paraId="712F93F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C10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utam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1DF7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7B6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6D3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7CB6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85F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DE8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72D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3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24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99B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173A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68ABBC8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CDFBF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allid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07B0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3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90D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6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C4A2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9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F57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79A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603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3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4477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575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5782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1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A56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73862A3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60A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Hippocamp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4F02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3AA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CBF6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7CF2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3B56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247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8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7277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4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686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F1A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492F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8</w:t>
            </w:r>
          </w:p>
        </w:tc>
      </w:tr>
      <w:tr w:rsidR="00990C60" w14:paraId="3FBF5E6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EC484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Amygda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E6E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01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E77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FD8B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8A6C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63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23F3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1ED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E97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16C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68</w:t>
            </w:r>
          </w:p>
        </w:tc>
      </w:tr>
      <w:tr w:rsidR="00990C60" w14:paraId="4AA1036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48EC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Cambria" w:hAnsi="Cambria"/>
                <w:b/>
                <w:bCs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60C1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614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587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13F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D34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4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073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7A58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0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59F4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D51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1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C10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30653DB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520E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Ventral DC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1945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3A7D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BAB3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453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15A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3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89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3C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D0B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5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98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FED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8</w:t>
            </w:r>
          </w:p>
        </w:tc>
      </w:tr>
      <w:tr w:rsidR="00990C60" w14:paraId="6B35EA0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D9DD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erebell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D7E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5C5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D062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9EC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888D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B2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2E2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3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E909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BC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6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279C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6</w:t>
            </w:r>
          </w:p>
        </w:tc>
      </w:tr>
      <w:tr w:rsidR="00990C60" w14:paraId="67057C9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231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3DE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F017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43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BA4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6D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329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1FF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F80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4FA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6CF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990C60" w14:paraId="25A46BD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9B6A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D99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9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72A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0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6ED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5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502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A3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C327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24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976C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29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F28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F9D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29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503E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</w:tr>
      <w:tr w:rsidR="00990C60" w14:paraId="04DE0E1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B1CA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404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3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EF8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13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2B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4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8864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26C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A5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25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157E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3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55D3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5878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9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441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92</w:t>
            </w:r>
          </w:p>
        </w:tc>
      </w:tr>
      <w:tr w:rsidR="00990C60" w14:paraId="2305F2A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3E0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A884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8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C6F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03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E4A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5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F40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39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1E6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24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B7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1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DCC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EDA4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48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829B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0</w:t>
            </w:r>
          </w:p>
        </w:tc>
      </w:tr>
      <w:tr w:rsidR="00990C60" w14:paraId="043CF02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E28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43F4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CE97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4CC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5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1526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3C1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7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709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1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080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3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024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5D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0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980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7</w:t>
            </w:r>
          </w:p>
        </w:tc>
      </w:tr>
      <w:tr w:rsidR="00990C60" w14:paraId="46D4542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FD2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EFA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3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99B4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23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32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D7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0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1507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21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01E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1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CD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E85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46F4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4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D481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</w:tr>
      <w:tr w:rsidR="00990C60" w14:paraId="7F51845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D514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245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6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276F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4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9DFE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35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9CE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0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D53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0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222A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73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95CC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929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8E3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4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A1A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4</w:t>
            </w:r>
          </w:p>
        </w:tc>
      </w:tr>
      <w:tr w:rsidR="00990C60" w14:paraId="1E7FD54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E12E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8354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6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1E83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9CD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59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C9C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1EA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8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B49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1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81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75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8B7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13B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1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DD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</w:tr>
      <w:tr w:rsidR="00990C60" w14:paraId="26E1DF8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20FD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65D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7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30AC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8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33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4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F40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E8CC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0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B9F2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77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4CA7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845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764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0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07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7</w:t>
            </w:r>
          </w:p>
        </w:tc>
      </w:tr>
      <w:tr w:rsidR="00990C60" w14:paraId="1A12B77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E8C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B5E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5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0FF9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FE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5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BC9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DDCA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-0.18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7CC8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/>
                <w:sz w:val="16"/>
                <w:szCs w:val="16"/>
              </w:rPr>
              <w:t>0.1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E8EF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2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7D5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4F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97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FE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0</w:t>
            </w:r>
          </w:p>
        </w:tc>
      </w:tr>
      <w:tr w:rsidR="00990C60" w14:paraId="26B79B8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4896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DB7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096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6B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D2E4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C84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3790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5B37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6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3AEF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CB49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9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8E3C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1</w:t>
            </w:r>
          </w:p>
        </w:tc>
      </w:tr>
      <w:tr w:rsidR="00990C60" w14:paraId="7B3AD73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F132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FF2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4F11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9D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E72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0E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0E0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B25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6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EAF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387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37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026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1</w:t>
            </w:r>
          </w:p>
        </w:tc>
      </w:tr>
      <w:tr w:rsidR="00990C60" w14:paraId="5BCD575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BEC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7027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6096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5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EE5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1FA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D460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4022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4B3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0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65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C3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6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5BCE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</w:tr>
      <w:tr w:rsidR="00990C60" w14:paraId="0BE2C15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7C73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36A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A37B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D33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B5C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B96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8CF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9C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80C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F75F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E006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990C60" w14:paraId="72340D9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0B5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Medul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DA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46EE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040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732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0C70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02D7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D4F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7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2A8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877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0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F4E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4</w:t>
            </w:r>
          </w:p>
        </w:tc>
      </w:tr>
      <w:tr w:rsidR="00990C60" w14:paraId="3EAFEC6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72C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on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588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9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B57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F82B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5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5CD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96F6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2F99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DDA6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97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F61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7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B0A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8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0BF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057D000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499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SCP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10B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A42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35E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3C0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F05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3B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E29E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A999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672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5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87A6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37</w:t>
            </w:r>
          </w:p>
        </w:tc>
      </w:tr>
      <w:tr w:rsidR="00990C60" w14:paraId="22983385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736B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Midbrai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A84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8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F349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224E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8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AE4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361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CD6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6F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9F5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3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403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9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E657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6</w:t>
            </w:r>
          </w:p>
        </w:tc>
      </w:tr>
      <w:tr w:rsidR="00990C60" w14:paraId="12C23DE2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374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  <w:p w14:paraId="643D8C75" w14:textId="77777777" w:rsidR="00990C60" w:rsidRDefault="00990C60" w:rsidP="000E200B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Subcortical group</w:t>
            </w:r>
          </w:p>
          <w:p w14:paraId="28424829" w14:textId="77777777" w:rsidR="00990C60" w:rsidRDefault="00990C60" w:rsidP="000E200B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1 vs Subcortical group</w:t>
            </w:r>
          </w:p>
          <w:p w14:paraId="11D716B4" w14:textId="77777777" w:rsidR="00990C60" w:rsidRDefault="00990C60" w:rsidP="000E200B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Richardson’s syndrome group</w:t>
            </w:r>
          </w:p>
          <w:p w14:paraId="038EA7A6" w14:textId="77777777" w:rsidR="00990C60" w:rsidRDefault="00990C60" w:rsidP="000E200B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1 vs Richardson’s syndrome group</w:t>
            </w:r>
          </w:p>
        </w:tc>
      </w:tr>
    </w:tbl>
    <w:p w14:paraId="40CCD1E1" w14:textId="77777777" w:rsidR="00990C60" w:rsidRDefault="00990C60" w:rsidP="00990C60">
      <w:pPr>
        <w:spacing w:line="360" w:lineRule="auto"/>
        <w:rPr>
          <w:rFonts w:ascii="Cambria" w:hAnsi="Cambria"/>
          <w:sz w:val="24"/>
          <w:szCs w:val="24"/>
        </w:rPr>
      </w:pPr>
    </w:p>
    <w:p w14:paraId="0C9C8938" w14:textId="77777777" w:rsidR="00990C60" w:rsidRDefault="00990C60" w:rsidP="00990C60">
      <w:pPr>
        <w:spacing w:line="360" w:lineRule="auto"/>
        <w:rPr>
          <w:rFonts w:ascii="Cambria" w:hAnsi="Cambria"/>
          <w:sz w:val="24"/>
          <w:szCs w:val="24"/>
        </w:rPr>
      </w:pPr>
    </w:p>
    <w:p w14:paraId="6C48F312" w14:textId="77777777" w:rsidR="00990C60" w:rsidRDefault="00990C60" w:rsidP="00990C60">
      <w:pPr>
        <w:spacing w:line="360" w:lineRule="auto"/>
        <w:rPr>
          <w:rFonts w:ascii="Cambria" w:hAnsi="Cambria"/>
          <w:sz w:val="24"/>
          <w:szCs w:val="24"/>
        </w:rPr>
      </w:pPr>
    </w:p>
    <w:p w14:paraId="45A1EF8D" w14:textId="77777777" w:rsidR="00990C60" w:rsidRDefault="00990C60" w:rsidP="00990C60">
      <w:pPr>
        <w:spacing w:line="360" w:lineRule="auto"/>
        <w:jc w:val="center"/>
        <w:rPr>
          <w:rFonts w:ascii="Cambria" w:hAnsi="Cambria"/>
          <w:sz w:val="24"/>
          <w:szCs w:val="24"/>
        </w:rPr>
      </w:pPr>
    </w:p>
    <w:p w14:paraId="706FD15B" w14:textId="77777777" w:rsidR="00990C60" w:rsidRDefault="00990C60" w:rsidP="00990C60">
      <w:pPr>
        <w:spacing w:line="360" w:lineRule="auto"/>
        <w:jc w:val="center"/>
        <w:rPr>
          <w:rFonts w:ascii="Cambria" w:hAnsi="Cambria"/>
          <w:sz w:val="24"/>
          <w:szCs w:val="24"/>
        </w:rPr>
      </w:pPr>
    </w:p>
    <w:p w14:paraId="0CBF87CC" w14:textId="77777777" w:rsidR="00990C60" w:rsidRDefault="00990C60" w:rsidP="00990C60">
      <w:pPr>
        <w:spacing w:line="360" w:lineRule="auto"/>
        <w:rPr>
          <w:rFonts w:ascii="Cambria" w:hAnsi="Cambria"/>
          <w:sz w:val="24"/>
          <w:szCs w:val="24"/>
        </w:rPr>
      </w:pPr>
    </w:p>
    <w:p w14:paraId="2AC95AC7" w14:textId="77777777" w:rsidR="00990C60" w:rsidRDefault="00990C60" w:rsidP="00990C60">
      <w:pPr>
        <w:spacing w:line="360" w:lineRule="auto"/>
        <w:rPr>
          <w:rFonts w:ascii="Cambria" w:hAnsi="Cambria"/>
          <w:sz w:val="24"/>
          <w:szCs w:val="24"/>
        </w:rPr>
      </w:pPr>
    </w:p>
    <w:p w14:paraId="09AC4A94" w14:textId="5377494C" w:rsidR="00990C60" w:rsidRDefault="00990C60" w:rsidP="00990C60">
      <w:pPr>
        <w:pStyle w:val="Caption"/>
        <w:keepNext/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</w:pPr>
      <w:bookmarkStart w:id="1" w:name="_Toc101788842"/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lastRenderedPageBreak/>
        <w:t>Supplementary Table 2</w:t>
      </w:r>
      <w:r>
        <w:fldChar w:fldCharType="begin"/>
      </w:r>
      <w:r>
        <w:rPr>
          <w:rFonts w:ascii="Cambria" w:hAnsi="Cambria"/>
          <w:b/>
          <w:bCs/>
          <w:i w:val="0"/>
          <w:iCs w:val="0"/>
          <w:color w:val="auto"/>
          <w:sz w:val="2"/>
          <w:szCs w:val="2"/>
          <w:u w:val="single"/>
        </w:rPr>
        <w:instrText xml:space="preserve"> SEQ Table \* ARABIC </w:instrText>
      </w:r>
      <w:r>
        <w:fldChar w:fldCharType="separate"/>
      </w:r>
      <w:r>
        <w:rPr>
          <w:rFonts w:ascii="Cambria" w:hAnsi="Cambria"/>
          <w:b/>
          <w:bCs/>
          <w:i w:val="0"/>
          <w:iCs w:val="0"/>
          <w:noProof/>
          <w:color w:val="auto"/>
          <w:sz w:val="2"/>
          <w:szCs w:val="2"/>
          <w:u w:val="single"/>
        </w:rPr>
        <w:t>6</w:t>
      </w:r>
      <w:r>
        <w:fldChar w:fldCharType="end"/>
      </w:r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>: Within group Pearson’s r partial correlation coefficients between temporal ‘stage’ and region-of-interest volumes</w:t>
      </w:r>
      <w:bookmarkEnd w:id="1"/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990C60" w14:paraId="53DE536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5D1C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D9A1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DDD5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143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9DBE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FCC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990C60" w14:paraId="5221A29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DCC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D1A4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6216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B95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F47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7807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9CD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B9B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C5D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300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375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990C60" w14:paraId="797FC10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7E34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Thalam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72C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7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89C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5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E04E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7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E530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0AB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7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8E5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E92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B4C1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2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0C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5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DF3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8</w:t>
            </w:r>
          </w:p>
        </w:tc>
      </w:tr>
      <w:tr w:rsidR="00990C60" w14:paraId="5ABD335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519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aud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915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444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65A1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1D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8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9C06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9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7E0F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BD5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2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DF3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F99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FE55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09</w:t>
            </w:r>
          </w:p>
        </w:tc>
      </w:tr>
      <w:tr w:rsidR="00990C60" w14:paraId="4011059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2F9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utam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634D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9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90B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DA54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8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B7F9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D76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9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E3C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477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9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49C3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75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E8C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</w:tr>
      <w:tr w:rsidR="00990C60" w14:paraId="066F64D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F29C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allid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51B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0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20AA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A59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FCA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393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8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EB6D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95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C99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7AE2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8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17D4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3</w:t>
            </w:r>
          </w:p>
        </w:tc>
      </w:tr>
      <w:tr w:rsidR="00990C60" w14:paraId="14FAE5D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0683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Hippocamp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D17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7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2AD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C8BB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930E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672B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8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FF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C93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54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2E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D31D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4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ECA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7</w:t>
            </w:r>
          </w:p>
        </w:tc>
      </w:tr>
      <w:tr w:rsidR="00990C60" w14:paraId="1AF79DB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01FA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Amygda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2C8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6F47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EAB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7F5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DE4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B807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D757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E3D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597B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6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EA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30</w:t>
            </w:r>
          </w:p>
        </w:tc>
      </w:tr>
      <w:tr w:rsidR="00990C60" w14:paraId="4CF99C6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B3520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Cambria" w:hAnsi="Cambria"/>
                <w:b/>
                <w:bCs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E1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0FC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B61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D47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A0DD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84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1EA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C009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4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EA4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229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5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50FB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7</w:t>
            </w:r>
          </w:p>
        </w:tc>
      </w:tr>
      <w:tr w:rsidR="00990C60" w14:paraId="2838300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2FF7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Ventral DC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CB2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17D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9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B67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5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ED5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E59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0E0A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628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E30D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5A1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4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B76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7</w:t>
            </w:r>
          </w:p>
        </w:tc>
      </w:tr>
      <w:tr w:rsidR="00990C60" w14:paraId="09CD205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8297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erebell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B32F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EEFD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306D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9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E8E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5F51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EB1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D8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1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9AD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C8A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3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D72E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0</w:t>
            </w:r>
          </w:p>
        </w:tc>
      </w:tr>
      <w:tr w:rsidR="00990C60" w14:paraId="434D0D95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F8EF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Thalam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706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990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9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50C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EBFF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6CF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3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635B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466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11CA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61B7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0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7D54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1</w:t>
            </w:r>
          </w:p>
        </w:tc>
      </w:tr>
      <w:tr w:rsidR="00990C60" w14:paraId="3C0B806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E75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aud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DE9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4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0F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0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EF5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45E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3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187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08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8E7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B52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5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D3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DE7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2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1544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9</w:t>
            </w:r>
          </w:p>
        </w:tc>
      </w:tr>
      <w:tr w:rsidR="00990C60" w14:paraId="1430B7C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1AB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utam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F4E1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EAD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46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A5A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9D6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379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4D3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4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7C52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6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02A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75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76A9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</w:tr>
      <w:tr w:rsidR="00990C60" w14:paraId="6C43AE2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6815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allid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BD3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3008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83E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2B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C78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3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64C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80A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8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2923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083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333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08</w:t>
            </w:r>
          </w:p>
        </w:tc>
      </w:tr>
      <w:tr w:rsidR="00990C60" w14:paraId="69997135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CCF5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Hippocamp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BB11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DA3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9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1F4A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A8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7835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2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674E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F82A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6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3E7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D80D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3E29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93</w:t>
            </w:r>
          </w:p>
        </w:tc>
      </w:tr>
      <w:tr w:rsidR="00990C60" w14:paraId="3B0AEF6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8E5B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Amygda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0AD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6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737D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6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538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9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7F9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F3F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7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9127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5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DFC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17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404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C8F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C56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7</w:t>
            </w:r>
          </w:p>
        </w:tc>
      </w:tr>
      <w:tr w:rsidR="00990C60" w14:paraId="5A0918A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03CF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Cambria" w:hAnsi="Cambria"/>
                <w:b/>
                <w:bCs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4F5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6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4336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5762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5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2675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949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7D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394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554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1D1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2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F52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</w:tr>
      <w:tr w:rsidR="00990C60" w14:paraId="3C66485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B59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Ventral DC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F8D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0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26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9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D9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35D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C105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98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0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027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7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EAE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29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22A8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</w:tr>
      <w:tr w:rsidR="00990C60" w14:paraId="3088AB5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46DD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erebell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55F8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7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EB6A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F5C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B682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65A2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CA14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B98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4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9EF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0B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A23B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7</w:t>
            </w:r>
          </w:p>
        </w:tc>
      </w:tr>
      <w:tr w:rsidR="00990C60" w14:paraId="2B49ED2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251F2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77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9806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BF1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6860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101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E9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F8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A7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A95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460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990C60" w14:paraId="0E3D595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F77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52A7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0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BA1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7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F566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0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1A66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64C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B27D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33F6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9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97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D530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3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70DE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7</w:t>
            </w:r>
          </w:p>
        </w:tc>
      </w:tr>
      <w:tr w:rsidR="00990C60" w14:paraId="3939724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4E0D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13FE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8D4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F25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5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E37E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33EE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127A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A4D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3D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1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E1B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5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2CF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40</w:t>
            </w:r>
          </w:p>
        </w:tc>
      </w:tr>
      <w:tr w:rsidR="00990C60" w14:paraId="11B369D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068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745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D47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CA1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299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D0D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0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B7E0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B08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1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43C4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8643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6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E98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7</w:t>
            </w:r>
          </w:p>
        </w:tc>
      </w:tr>
      <w:tr w:rsidR="00990C60" w14:paraId="7E4E6F2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0EEE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9961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D47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80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DE3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02A5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C1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8B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9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A62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0C2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5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CEF8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</w:tr>
      <w:tr w:rsidR="00990C60" w14:paraId="4544BE2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A115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140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5B0E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7B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9674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CF4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8128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D96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0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10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032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E948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8</w:t>
            </w:r>
          </w:p>
        </w:tc>
      </w:tr>
      <w:tr w:rsidR="00990C60" w14:paraId="1267DF4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EF61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3C5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0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03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7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E56B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CB0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6F4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0F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1B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DD4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594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56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0</w:t>
            </w:r>
          </w:p>
        </w:tc>
      </w:tr>
      <w:tr w:rsidR="00990C60" w14:paraId="2D0AFCF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4A0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3CE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4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C002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F6FC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0E0D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D877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D73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6A1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3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1AB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5BB9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B3F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8</w:t>
            </w:r>
          </w:p>
        </w:tc>
      </w:tr>
      <w:tr w:rsidR="00990C60" w14:paraId="7661E9E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E2C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A0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319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BEA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1C4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BC7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AA1A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B3B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0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67B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A859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9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31D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9</w:t>
            </w:r>
          </w:p>
        </w:tc>
      </w:tr>
      <w:tr w:rsidR="00990C60" w14:paraId="7D2BCAF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69BB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12EE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5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1F35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1481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75F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1B6F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3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49A0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4A1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84ED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8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4D7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7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147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7</w:t>
            </w:r>
          </w:p>
        </w:tc>
      </w:tr>
      <w:tr w:rsidR="00990C60" w14:paraId="4ABBC2A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F06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164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7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C4E5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51D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FB1E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9A9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3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18CE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8550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0F0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1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F6B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46B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</w:tr>
      <w:tr w:rsidR="00990C60" w14:paraId="422E1D3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408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B1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473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5EA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9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63FA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92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9B91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DBBC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9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E19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3F93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3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4B4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53</w:t>
            </w:r>
          </w:p>
        </w:tc>
      </w:tr>
      <w:tr w:rsidR="00990C60" w14:paraId="68A06BF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39DD2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6F2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504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2A75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A452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C3B9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055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AD8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3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B0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3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F20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2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7A5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8</w:t>
            </w:r>
          </w:p>
        </w:tc>
      </w:tr>
      <w:tr w:rsidR="00990C60" w14:paraId="71B477C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AA3D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696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3E59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978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160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1810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5F8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CAC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52F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383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7CB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990C60" w14:paraId="3626F49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2FEB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Medul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2264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8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E79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7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BE4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D550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6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4073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DE1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DD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3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9D5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29F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98E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6</w:t>
            </w:r>
          </w:p>
        </w:tc>
      </w:tr>
      <w:tr w:rsidR="00990C60" w14:paraId="68BA0C7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2073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on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A77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1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F88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5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9E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7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01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C25F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1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BAF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9477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51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2AE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2A50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5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DC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7</w:t>
            </w:r>
          </w:p>
        </w:tc>
      </w:tr>
      <w:tr w:rsidR="00990C60" w14:paraId="3446E78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A43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SCP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1FAD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008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9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AE1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9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2C9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6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A1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5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F8B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9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52B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2B58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6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A083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4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93C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49</w:t>
            </w:r>
          </w:p>
        </w:tc>
      </w:tr>
      <w:tr w:rsidR="00990C60" w14:paraId="7F01B69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DC4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Midbrai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F03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2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D54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7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3FAB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87E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CACA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2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91C0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4EE5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1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869A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9202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7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49C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</w:tr>
      <w:tr w:rsidR="00990C60" w14:paraId="7A4AD872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EA7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  <w:p w14:paraId="337AFD0C" w14:textId="77777777" w:rsidR="00990C60" w:rsidRDefault="00990C60" w:rsidP="000E200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Subcortical group</w:t>
            </w:r>
          </w:p>
          <w:p w14:paraId="104A8E27" w14:textId="77777777" w:rsidR="00990C60" w:rsidRDefault="00990C60" w:rsidP="000E200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1 vs Subcortical group</w:t>
            </w:r>
          </w:p>
          <w:p w14:paraId="173C2B03" w14:textId="77777777" w:rsidR="00990C60" w:rsidRDefault="00990C60" w:rsidP="000E200B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01 vs Subcortical group</w:t>
            </w:r>
          </w:p>
        </w:tc>
      </w:tr>
    </w:tbl>
    <w:p w14:paraId="245E7CC2" w14:textId="77777777" w:rsidR="00990C60" w:rsidRDefault="00990C60" w:rsidP="00990C60"/>
    <w:p w14:paraId="57E4F551" w14:textId="77777777" w:rsidR="00990C60" w:rsidRDefault="00990C60" w:rsidP="00990C60"/>
    <w:p w14:paraId="05A41246" w14:textId="77777777" w:rsidR="00990C60" w:rsidRDefault="00990C60" w:rsidP="00990C60"/>
    <w:p w14:paraId="025DC5D9" w14:textId="77777777" w:rsidR="00990C60" w:rsidRDefault="00990C60" w:rsidP="00990C60"/>
    <w:p w14:paraId="627BD512" w14:textId="77777777" w:rsidR="00990C60" w:rsidRDefault="00990C60" w:rsidP="00990C60"/>
    <w:p w14:paraId="43A9F912" w14:textId="77777777" w:rsidR="00990C60" w:rsidRDefault="00990C60" w:rsidP="00990C60"/>
    <w:p w14:paraId="6AC4F6BC" w14:textId="77777777" w:rsidR="00990C60" w:rsidRDefault="00990C60" w:rsidP="00990C60"/>
    <w:p w14:paraId="213A8A47" w14:textId="77777777" w:rsidR="00990C60" w:rsidRDefault="00990C60" w:rsidP="00990C60"/>
    <w:p w14:paraId="5DD7828F" w14:textId="77777777" w:rsidR="00990C60" w:rsidRDefault="00990C60" w:rsidP="00990C60"/>
    <w:p w14:paraId="2FB88DB4" w14:textId="77777777" w:rsidR="00990C60" w:rsidRDefault="00990C60" w:rsidP="00990C60"/>
    <w:p w14:paraId="5620FF7E" w14:textId="77777777" w:rsidR="00990C60" w:rsidRDefault="00990C60" w:rsidP="00990C60"/>
    <w:p w14:paraId="4AF65B17" w14:textId="0C26FD36" w:rsidR="00990C60" w:rsidRDefault="00990C60" w:rsidP="00990C60">
      <w:pPr>
        <w:pStyle w:val="Caption"/>
        <w:keepNext/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</w:pPr>
      <w:bookmarkStart w:id="2" w:name="_Toc101788843"/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lastRenderedPageBreak/>
        <w:t>Supplementary Table 3</w:t>
      </w:r>
      <w:r>
        <w:fldChar w:fldCharType="begin"/>
      </w:r>
      <w:r>
        <w:rPr>
          <w:rFonts w:ascii="Cambria" w:hAnsi="Cambria"/>
          <w:b/>
          <w:bCs/>
          <w:i w:val="0"/>
          <w:iCs w:val="0"/>
          <w:color w:val="auto"/>
          <w:sz w:val="2"/>
          <w:szCs w:val="2"/>
          <w:u w:val="single"/>
        </w:rPr>
        <w:instrText xml:space="preserve"> SEQ Table \* ARABIC </w:instrText>
      </w:r>
      <w:r>
        <w:fldChar w:fldCharType="separate"/>
      </w:r>
      <w:r>
        <w:rPr>
          <w:rFonts w:ascii="Cambria" w:hAnsi="Cambria"/>
          <w:b/>
          <w:bCs/>
          <w:i w:val="0"/>
          <w:iCs w:val="0"/>
          <w:noProof/>
          <w:color w:val="auto"/>
          <w:sz w:val="2"/>
          <w:szCs w:val="2"/>
          <w:u w:val="single"/>
        </w:rPr>
        <w:t>7</w:t>
      </w:r>
      <w:r>
        <w:fldChar w:fldCharType="end"/>
      </w:r>
      <w:r>
        <w:rPr>
          <w:rFonts w:ascii="Cambria" w:hAnsi="Cambria"/>
          <w:b/>
          <w:bCs/>
          <w:i w:val="0"/>
          <w:iCs w:val="0"/>
          <w:color w:val="auto"/>
          <w:sz w:val="22"/>
          <w:szCs w:val="22"/>
        </w:rPr>
        <w:t>: Within group Pearson’s r partial correlation coefficients between survival from scan and region-of-interest volumes</w:t>
      </w:r>
      <w:bookmarkEnd w:id="2"/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990C60" w14:paraId="39B66C6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64C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44E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032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2D9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6FA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A0F3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990C60" w14:paraId="2385755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9607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A6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CF6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925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A956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780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41FD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D09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C844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485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34CC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990C60" w14:paraId="31824BC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640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Thalam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B5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4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1E8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52BF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44D3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4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3107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BA9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BA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8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90EA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534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9710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9</w:t>
            </w:r>
          </w:p>
        </w:tc>
      </w:tr>
      <w:tr w:rsidR="00990C60" w14:paraId="2E0026F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2AFA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aud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15C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33BD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7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C071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7EE1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DD2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32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9B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1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BD8C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4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DFA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8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BB43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F58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0</w:t>
            </w:r>
          </w:p>
        </w:tc>
      </w:tr>
      <w:tr w:rsidR="00990C60" w14:paraId="3CF9CAE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28D3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utam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F7FF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226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3E7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BA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21EC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29B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79E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5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0BF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709F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6A4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0</w:t>
            </w:r>
          </w:p>
        </w:tc>
      </w:tr>
      <w:tr w:rsidR="00990C60" w14:paraId="0DA0854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AD05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allid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7AF8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6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606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17B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CF7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22B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3288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5EA4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40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890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792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FB85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0</w:t>
            </w:r>
          </w:p>
        </w:tc>
      </w:tr>
      <w:tr w:rsidR="00990C60" w14:paraId="30BD3BB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B9C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Hippocamp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18B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60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DF10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539D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D1B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6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372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7F5A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7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802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D11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58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45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9</w:t>
            </w:r>
          </w:p>
        </w:tc>
      </w:tr>
      <w:tr w:rsidR="00990C60" w14:paraId="1AD0FD7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E38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Amygda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9B2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0A54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257F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6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3BC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139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76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08C2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922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4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F36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4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AAAD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7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51A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90</w:t>
            </w:r>
          </w:p>
        </w:tc>
      </w:tr>
      <w:tr w:rsidR="00990C60" w14:paraId="4B84E6E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9501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Cambria" w:hAnsi="Cambria"/>
                <w:b/>
                <w:bCs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27E9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5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207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DB5F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9E5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BD7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9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FD5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530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4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0373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2F5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0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A77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55</w:t>
            </w:r>
          </w:p>
        </w:tc>
      </w:tr>
      <w:tr w:rsidR="00990C60" w14:paraId="02BE872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B1CF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Ventral DC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CD1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E86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074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5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DC7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BC69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6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E81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EA7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6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58E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8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AF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48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691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0</w:t>
            </w:r>
          </w:p>
        </w:tc>
      </w:tr>
      <w:tr w:rsidR="00990C60" w14:paraId="76485E0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396F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erebell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891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5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63F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2CDE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085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D1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8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154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9724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2A7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3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2D7B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992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74</w:t>
            </w:r>
          </w:p>
        </w:tc>
      </w:tr>
      <w:tr w:rsidR="00990C60" w14:paraId="7A72530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CC93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Thalam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0F1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99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A19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3BE2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3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3C2C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45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32A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EB1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51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41F6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4A03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3E91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9</w:t>
            </w:r>
          </w:p>
        </w:tc>
      </w:tr>
      <w:tr w:rsidR="00990C60" w14:paraId="6C776D9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F3F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aud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30C5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D2A6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6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00E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4C1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27FD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921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5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3F8D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6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EE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C0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19E0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55</w:t>
            </w:r>
          </w:p>
        </w:tc>
      </w:tr>
      <w:tr w:rsidR="00990C60" w14:paraId="78A51BA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53DE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utam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4E2B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925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FE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5A1D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DEFC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3E4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E34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676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7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C50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3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186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90</w:t>
            </w:r>
          </w:p>
        </w:tc>
      </w:tr>
      <w:tr w:rsidR="00990C60" w14:paraId="35836AD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BA90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allid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26D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8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0E72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C5F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3C6E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18A2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9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703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4EB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5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765F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0B7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5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6EB0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9</w:t>
            </w:r>
          </w:p>
        </w:tc>
      </w:tr>
      <w:tr w:rsidR="00990C60" w14:paraId="42DC377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D19D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Hippocamp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322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CBE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063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6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DD5F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5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5BC0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29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BD9F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6E9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7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C33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09D1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D3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55</w:t>
            </w:r>
          </w:p>
        </w:tc>
      </w:tr>
      <w:tr w:rsidR="00990C60" w14:paraId="3B6469E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AD6A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Amygda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47A4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1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497B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3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C32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275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C10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3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8B6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CD8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61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4E5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3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57C8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20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6E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0</w:t>
            </w:r>
          </w:p>
        </w:tc>
      </w:tr>
      <w:tr w:rsidR="00990C60" w14:paraId="0BA669E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5529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Cambria" w:hAnsi="Cambria"/>
                <w:b/>
                <w:bCs/>
                <w:sz w:val="16"/>
                <w:szCs w:val="16"/>
              </w:rPr>
              <w:t>Accumben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B1E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4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D01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DE6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BE2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BBD5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334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943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8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E6A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4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0912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00E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99</w:t>
            </w:r>
          </w:p>
        </w:tc>
      </w:tr>
      <w:tr w:rsidR="00990C60" w14:paraId="3D16BC0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A7D3F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Ventral DC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8CB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9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1B9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7AE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7E0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CCC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93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5AE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002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7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70E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8FED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55</w:t>
            </w:r>
          </w:p>
        </w:tc>
      </w:tr>
      <w:tr w:rsidR="00990C60" w14:paraId="1F36B58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74A1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erebellu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2BC2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30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D92F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1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E2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5FC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B4F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8FE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4EB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56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BE61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74</w:t>
            </w:r>
          </w:p>
        </w:tc>
      </w:tr>
      <w:tr w:rsidR="00990C60" w14:paraId="7E13620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E114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83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5B6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2C2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BFE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557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825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121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3D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FB7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0B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990C60" w14:paraId="5C9F6C5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5D741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FB1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B5F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6574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E957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792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25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E37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4B3B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720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F81D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519C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BC19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62DB6C8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C2A62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2D7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6CB6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6A66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BACA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AF1E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E50E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938E9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2A97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BC66A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A79B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2F039FF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EF6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3080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 w:cs="Calibr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7C49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2CC83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9CDA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22EE2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73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67B3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210B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702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7787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489F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D15A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3852772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CEF2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02B0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050D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9132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0A5F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BFD0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53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F6B89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4DB9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592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38FC0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A9AD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44B8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52A30C0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2B9DC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115D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EFE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76F7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EEAE2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9C621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AF3B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5005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AADF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FFA6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26F57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13</w:t>
            </w:r>
          </w:p>
        </w:tc>
      </w:tr>
      <w:tr w:rsidR="00990C60" w14:paraId="693E92D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2F4E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DA25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39F01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CB8A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5137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8C7E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61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9A33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7349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51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D98D3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BB40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62EC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13</w:t>
            </w:r>
          </w:p>
        </w:tc>
      </w:tr>
      <w:tr w:rsidR="00990C60" w14:paraId="2C83805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160F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BF4E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EDEE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6A9C2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5B2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FF1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54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9E67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AE7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370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2E0C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5D4C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0059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57FB46F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0826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82EC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704A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9257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05B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2234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70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6F3DF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9264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389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2DCA0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B774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AF23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13</w:t>
            </w:r>
          </w:p>
        </w:tc>
      </w:tr>
      <w:tr w:rsidR="00990C60" w14:paraId="49BFC91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CFBE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48D9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853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D6B2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3C5C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882A2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95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C519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81FA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499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CEE9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AE19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D2E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0210194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3AF8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A295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20C20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F5A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F765A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3AE4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41C83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B9BF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AF10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C758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57E6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07D141B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9D8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9A98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A5EB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059E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E5374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6622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12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70575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2C6D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711</w:t>
            </w:r>
            <w:r>
              <w:rPr>
                <w:rFonts w:ascii="Cambria" w:hAnsi="Cambria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429F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69964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6330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532</w:t>
            </w:r>
          </w:p>
        </w:tc>
      </w:tr>
      <w:tr w:rsidR="00990C60" w14:paraId="48BEBE4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36BC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A06F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9CD2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0547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8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C455E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F88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6E2C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6747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-0.36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EA4F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BC5AB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22D4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 w:cs="Calibri"/>
                <w:color w:val="000000"/>
                <w:sz w:val="16"/>
                <w:szCs w:val="16"/>
              </w:rPr>
              <w:t>0.609</w:t>
            </w:r>
          </w:p>
        </w:tc>
      </w:tr>
      <w:tr w:rsidR="00990C60" w14:paraId="48B880B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7A76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7D93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A60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A05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64E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8F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2AB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26FC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EA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4FD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B3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990C60" w14:paraId="7833331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EF945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Medul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DB18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3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12E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6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351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489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B7F6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5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4F2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37DB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4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B64B9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4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3D55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84</w:t>
            </w:r>
            <w:r>
              <w:rPr>
                <w:rFonts w:ascii="Cambria" w:hAnsi="Cambria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27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740</w:t>
            </w:r>
          </w:p>
        </w:tc>
      </w:tr>
      <w:tr w:rsidR="00990C60" w14:paraId="357CBCA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C2EFB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Pon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386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8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FD3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27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33F8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6B8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971B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3DA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861B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1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A937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7DCC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0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852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55</w:t>
            </w:r>
          </w:p>
        </w:tc>
      </w:tr>
      <w:tr w:rsidR="00990C60" w14:paraId="38A0E44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E0ED7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SCP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FC1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3AC3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0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399E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12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AC9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8C4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13FA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65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4BE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32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73D27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1B40B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2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4F0A6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930</w:t>
            </w:r>
          </w:p>
        </w:tc>
      </w:tr>
      <w:tr w:rsidR="00990C60" w14:paraId="1CB9E67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2934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>
              <w:rPr>
                <w:rFonts w:ascii="Cambria" w:hAnsi="Cambria"/>
                <w:b/>
                <w:bCs/>
                <w:sz w:val="16"/>
                <w:szCs w:val="16"/>
              </w:rPr>
              <w:t>Midbrai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7173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5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4681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color w:val="FF0000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52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6BB1F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15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5828E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69D0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07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1D84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3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1955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26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BBD8D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4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A4BC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-0.09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3AA52" w14:textId="77777777" w:rsidR="00990C60" w:rsidRDefault="00990C60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0.855</w:t>
            </w:r>
          </w:p>
        </w:tc>
      </w:tr>
      <w:tr w:rsidR="00990C60" w14:paraId="2181251D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AC1BD" w14:textId="77777777" w:rsidR="00990C60" w:rsidRDefault="00990C60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  <w:p w14:paraId="57774215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Subcortical group</w:t>
            </w:r>
          </w:p>
          <w:p w14:paraId="152EF1FA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1 vs Subcortical group</w:t>
            </w:r>
          </w:p>
          <w:p w14:paraId="4505CF33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01 vs Subcortical group</w:t>
            </w:r>
          </w:p>
          <w:p w14:paraId="0AEAA708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Cortical group</w:t>
            </w:r>
          </w:p>
          <w:p w14:paraId="671686AA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1 vs Cortical group</w:t>
            </w:r>
          </w:p>
          <w:p w14:paraId="663920C4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Cortical group</w:t>
            </w:r>
          </w:p>
          <w:p w14:paraId="38AAE675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5 vs Richardson’s syndrome group</w:t>
            </w:r>
          </w:p>
          <w:p w14:paraId="0F57D586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1 vs Richardson’s syndrome group</w:t>
            </w:r>
          </w:p>
          <w:p w14:paraId="37A71FF1" w14:textId="77777777" w:rsidR="00990C60" w:rsidRDefault="00990C60" w:rsidP="000E200B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hAnsi="Cambria"/>
                <w:sz w:val="16"/>
                <w:szCs w:val="16"/>
              </w:rPr>
            </w:pPr>
            <w:r>
              <w:rPr>
                <w:rFonts w:ascii="Cambria" w:hAnsi="Cambria"/>
                <w:sz w:val="16"/>
                <w:szCs w:val="16"/>
              </w:rPr>
              <w:t>Fisher’s one-tail Z-test p&lt;0.001 vs Richardson’s syndrome group</w:t>
            </w:r>
          </w:p>
        </w:tc>
      </w:tr>
    </w:tbl>
    <w:p w14:paraId="727984BA" w14:textId="77777777" w:rsidR="00990C60" w:rsidRDefault="00990C60" w:rsidP="00990C60"/>
    <w:p w14:paraId="3AE5C071" w14:textId="77777777" w:rsidR="00990C60" w:rsidRDefault="00990C60" w:rsidP="00990C60"/>
    <w:p w14:paraId="11D755D2" w14:textId="77777777" w:rsidR="001E1465" w:rsidRDefault="001E1465"/>
    <w:p w14:paraId="53DAE968" w14:textId="77777777" w:rsidR="00990C60" w:rsidRDefault="00990C60"/>
    <w:p w14:paraId="1D60FD90" w14:textId="77777777" w:rsidR="00990C60" w:rsidRDefault="00990C60"/>
    <w:p w14:paraId="6FAFACC3" w14:textId="77777777" w:rsidR="00990C60" w:rsidRDefault="00990C60"/>
    <w:p w14:paraId="504B9898" w14:textId="77777777" w:rsidR="00990C60" w:rsidRDefault="00990C60"/>
    <w:p w14:paraId="507C92DF" w14:textId="77777777" w:rsidR="00990C60" w:rsidRDefault="00990C60"/>
    <w:p w14:paraId="22C9A923" w14:textId="40F062CA" w:rsidR="00990C60" w:rsidRPr="00F03332" w:rsidRDefault="00F576F7" w:rsidP="00F03332">
      <w:pPr>
        <w:spacing w:line="240" w:lineRule="auto"/>
        <w:rPr>
          <w:rFonts w:ascii="Cambria" w:hAnsi="Cambria"/>
          <w:b/>
          <w:bCs/>
        </w:rPr>
      </w:pPr>
      <w:r w:rsidRPr="00F03332">
        <w:rPr>
          <w:rFonts w:ascii="Cambria" w:hAnsi="Cambria"/>
          <w:b/>
          <w:bCs/>
          <w:u w:val="single"/>
        </w:rPr>
        <w:lastRenderedPageBreak/>
        <w:t>Supplementary Table 4</w:t>
      </w:r>
      <w:r w:rsidRPr="00F03332">
        <w:rPr>
          <w:rFonts w:ascii="Cambria" w:hAnsi="Cambria"/>
          <w:b/>
          <w:bCs/>
        </w:rPr>
        <w:t>: Within group Pearson’s r partial correlation coefficients between Progressive Supranuclear Palsy Rating Scale and cortical thickness</w:t>
      </w:r>
    </w:p>
    <w:p w14:paraId="278F5109" w14:textId="77777777" w:rsidR="00F576F7" w:rsidRDefault="00F576F7"/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F03332" w:rsidRPr="00F03332" w14:paraId="60E29C8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14B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72E29" w14:textId="488DD95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Cortical thickness vs 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>Progressive Supranuclear Palsy Rating Scale</w:t>
            </w:r>
          </w:p>
        </w:tc>
      </w:tr>
      <w:tr w:rsidR="00F03332" w:rsidRPr="00F03332" w14:paraId="7156592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BEBB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FA5C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71E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783B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5C03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5CD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F03332" w:rsidRPr="00F03332" w14:paraId="3BBFB4A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442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65F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729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A18F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FE4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738D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A54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AE1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59AE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3F91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CBA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F03332" w:rsidRPr="00F03332" w14:paraId="3F498CF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AB6E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A691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425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13E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CBF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E78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DD6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E82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A53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428E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7A9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039838E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8E7D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4121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336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DC6D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CFB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5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7B1F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32EC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5ED7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3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3ED6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6ABC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5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9EA8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6</w:t>
            </w:r>
          </w:p>
        </w:tc>
      </w:tr>
      <w:tr w:rsidR="00F03332" w:rsidRPr="00F03332" w14:paraId="7F434E1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D928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38D1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FEE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9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B9F9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6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475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C76A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8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0C38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9EA3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BD19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D581B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9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E828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6</w:t>
            </w:r>
          </w:p>
        </w:tc>
      </w:tr>
      <w:tr w:rsidR="00F03332" w:rsidRPr="00F03332" w14:paraId="6F27656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78D5D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70DD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BB26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71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7C81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4472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A04A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2171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8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CE10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0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2170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910B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0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36C1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3</w:t>
            </w:r>
          </w:p>
        </w:tc>
      </w:tr>
      <w:tr w:rsidR="00F03332" w:rsidRPr="00F03332" w14:paraId="3A04741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93A11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5738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D8AE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9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5EA9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4E78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5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26BD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7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F525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F5F75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8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FBA5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CC31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2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4621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1</w:t>
            </w:r>
          </w:p>
        </w:tc>
      </w:tr>
      <w:tr w:rsidR="00F03332" w:rsidRPr="00F03332" w14:paraId="52618C9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728E4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8A10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4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2A9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2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AC06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7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CA2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FA78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B43C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32F2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8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50EE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8EFE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1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78DA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0</w:t>
            </w:r>
          </w:p>
        </w:tc>
      </w:tr>
      <w:tr w:rsidR="00F03332" w:rsidRPr="00F03332" w14:paraId="1CABCE1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A7550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3415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5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ED18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57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89B2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1E1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FC93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74F0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7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F5F6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7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B3A6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B2D7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4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B4D9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7</w:t>
            </w:r>
          </w:p>
        </w:tc>
      </w:tr>
      <w:tr w:rsidR="00F03332" w:rsidRPr="00F03332" w14:paraId="177FC4D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A326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AB4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8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2DF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37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6823B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F14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97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EF30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F695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5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998E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BD5B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3D5B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B3C9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2</w:t>
            </w:r>
          </w:p>
        </w:tc>
      </w:tr>
      <w:tr w:rsidR="00F03332" w:rsidRPr="00F03332" w14:paraId="387B733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F6C9C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663D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22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1917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2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651F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E1A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5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849D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7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5AC7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5A57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9E9C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B24F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8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5899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28</w:t>
            </w:r>
          </w:p>
        </w:tc>
      </w:tr>
      <w:tr w:rsidR="00F03332" w:rsidRPr="00F03332" w14:paraId="62A6D6C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E243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82A0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09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90B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37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D0F0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6691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5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B7B1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3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EF1D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1551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A783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D1AB5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6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81E8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</w:tr>
      <w:tr w:rsidR="00F03332" w:rsidRPr="00F03332" w14:paraId="38F77F2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B9E3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088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6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7BA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46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9BAD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6EE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5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64E3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479A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D349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0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88FF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07557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8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6773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2</w:t>
            </w:r>
          </w:p>
        </w:tc>
      </w:tr>
      <w:tr w:rsidR="00F03332" w:rsidRPr="00F03332" w14:paraId="0713F5B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5A14F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18A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22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DCE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2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9C8B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8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86B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2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B4A6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28AD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62FA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7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E0A2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9669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6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2A86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9</w:t>
            </w:r>
          </w:p>
        </w:tc>
      </w:tr>
      <w:tr w:rsidR="00F03332" w:rsidRPr="00F03332" w14:paraId="62B7068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A6C8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901B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0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30EF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34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21D28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52B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5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12AC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6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3C3E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F4F0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8B9A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644C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8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8963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2</w:t>
            </w:r>
          </w:p>
        </w:tc>
      </w:tr>
      <w:tr w:rsidR="00F03332" w:rsidRPr="00F03332" w14:paraId="7217BCA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623C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59D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E350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939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02B4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226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C0B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BFE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692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A08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515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26F63025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E761F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</w:tc>
      </w:tr>
    </w:tbl>
    <w:p w14:paraId="7072FF89" w14:textId="77777777" w:rsidR="00F576F7" w:rsidRDefault="00F576F7"/>
    <w:p w14:paraId="15EA59D5" w14:textId="77777777" w:rsidR="00F576F7" w:rsidRDefault="00F576F7"/>
    <w:p w14:paraId="0EF60DA1" w14:textId="77777777" w:rsidR="00F576F7" w:rsidRPr="00F03332" w:rsidRDefault="00F576F7" w:rsidP="00F03332">
      <w:pPr>
        <w:spacing w:line="240" w:lineRule="auto"/>
        <w:rPr>
          <w:rFonts w:ascii="Cambria" w:hAnsi="Cambria"/>
          <w:b/>
          <w:bCs/>
        </w:rPr>
      </w:pPr>
      <w:r w:rsidRPr="00F03332">
        <w:rPr>
          <w:rFonts w:ascii="Cambria" w:hAnsi="Cambria"/>
          <w:b/>
          <w:bCs/>
          <w:u w:val="single"/>
        </w:rPr>
        <w:t>Supplementary Table 5</w:t>
      </w:r>
      <w:r w:rsidRPr="00F03332">
        <w:rPr>
          <w:rFonts w:ascii="Cambria" w:hAnsi="Cambria"/>
          <w:b/>
          <w:bCs/>
        </w:rPr>
        <w:t>:</w:t>
      </w:r>
      <w:r w:rsidRPr="00F03332">
        <w:rPr>
          <w:b/>
          <w:bCs/>
        </w:rPr>
        <w:t xml:space="preserve"> </w:t>
      </w:r>
      <w:r w:rsidRPr="00F03332">
        <w:rPr>
          <w:rFonts w:ascii="Cambria" w:hAnsi="Cambria"/>
          <w:b/>
          <w:bCs/>
        </w:rPr>
        <w:t>Within group Pearson’s r partial correlation coefficients between Progressive Supranuclear Palsy Rating Scale and cortical area</w:t>
      </w:r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59"/>
        <w:gridCol w:w="812"/>
        <w:gridCol w:w="828"/>
        <w:gridCol w:w="779"/>
        <w:gridCol w:w="808"/>
        <w:gridCol w:w="778"/>
        <w:gridCol w:w="808"/>
        <w:gridCol w:w="778"/>
        <w:gridCol w:w="862"/>
        <w:gridCol w:w="779"/>
        <w:gridCol w:w="963"/>
      </w:tblGrid>
      <w:tr w:rsidR="00F03332" w:rsidRPr="00F03332" w14:paraId="4E954FA0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132B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9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2B48D" w14:textId="44D3BD01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area vs P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rogressive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upranuclear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alsy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ating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>cale</w:t>
            </w:r>
          </w:p>
        </w:tc>
      </w:tr>
      <w:tr w:rsidR="00F03332" w:rsidRPr="00F03332" w14:paraId="15E9C390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952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1CAF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40D2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0CB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AE01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B0F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F03332" w:rsidRPr="00F03332" w14:paraId="42829106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232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0B58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D92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D14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830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F69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B2E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378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A1B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A0E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D40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F03332" w:rsidRPr="00F03332" w14:paraId="505800E3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63BB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BA8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8C5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6B8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010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265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8A7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513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8DD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548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E70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2C4B56A8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6DC48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8B7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3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D831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A0DC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58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0372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0D08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8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C7A1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4ED9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6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CACC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C203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9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D798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</w:tr>
      <w:tr w:rsidR="00F03332" w:rsidRPr="00F03332" w14:paraId="23CDBE52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2A1F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BED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17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A980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F39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4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DEB0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0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E2DD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1FAE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27F2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5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4C6D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D37D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7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4181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51</w:t>
            </w:r>
          </w:p>
        </w:tc>
      </w:tr>
      <w:tr w:rsidR="00F03332" w:rsidRPr="00F03332" w14:paraId="19F8E085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02AB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21A6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2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C022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AEA6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5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E7A3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31D8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7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1329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F981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5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96E4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8C38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1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115A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2</w:t>
            </w:r>
          </w:p>
        </w:tc>
      </w:tr>
      <w:tr w:rsidR="00F03332" w:rsidRPr="00F03332" w14:paraId="0B1B186F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05E9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B34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26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8945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F79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5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D219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F61F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2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F451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A217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7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31FE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1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BF84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9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06BF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2</w:t>
            </w:r>
          </w:p>
        </w:tc>
      </w:tr>
      <w:tr w:rsidR="00F03332" w:rsidRPr="00F03332" w14:paraId="7595EEEF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52029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837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31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3130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6A6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49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5EB3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D2F1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1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543B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F4086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3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2CBA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BB20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90FF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</w:tr>
      <w:tr w:rsidR="00F03332" w:rsidRPr="00F03332" w14:paraId="44B5920B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C4B3A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A20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08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B861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50BF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3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B9894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1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4549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EF38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5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29DB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8B35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7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41BB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82DE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80</w:t>
            </w:r>
          </w:p>
        </w:tc>
      </w:tr>
      <w:tr w:rsidR="00F03332" w:rsidRPr="00F03332" w14:paraId="3DBE7012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0808C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387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35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C2797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43A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65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1B5B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5A7E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9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6B17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301B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5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4A68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4C6D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2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BB72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</w:tr>
      <w:tr w:rsidR="00F03332" w:rsidRPr="00F03332" w14:paraId="596AE1AD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E3183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59A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18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97E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C41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46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4A46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3318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6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FA71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8F24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7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40D2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945D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8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93D8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</w:tr>
      <w:tr w:rsidR="00F03332" w:rsidRPr="00F03332" w14:paraId="1AA988CB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07E10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324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29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3DC5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AEB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62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2F29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1D52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5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B703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CE49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7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A634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050C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1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78C2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2</w:t>
            </w:r>
          </w:p>
        </w:tc>
      </w:tr>
      <w:tr w:rsidR="00F03332" w:rsidRPr="00F03332" w14:paraId="7686C438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A38B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F67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23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C284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2D46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44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C8495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7354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9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4977A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3E84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7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1E3A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72F9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8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8CCD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2</w:t>
            </w:r>
          </w:p>
        </w:tc>
      </w:tr>
      <w:tr w:rsidR="00F03332" w:rsidRPr="00F03332" w14:paraId="4FBDDC0C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28511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A63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27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10318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8B82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50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4C14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&lt;0.00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6E24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4C8A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031C1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2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A7620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7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2918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3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6BC9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8</w:t>
            </w:r>
          </w:p>
        </w:tc>
      </w:tr>
      <w:tr w:rsidR="00F03332" w:rsidRPr="00F03332" w14:paraId="7A1B2DB7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A77A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DB79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17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876DD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E82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3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C1C21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0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FFBA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4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5EB1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8BEB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9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AAD14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ED6A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8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E485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</w:tr>
      <w:tr w:rsidR="00F03332" w:rsidRPr="00F03332" w14:paraId="341E8B21" w14:textId="77777777" w:rsidTr="000E200B"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B113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1FCF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366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883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0ADB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B56FE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5032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91F7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888C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3833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EF876" w14:textId="77777777" w:rsidR="00F576F7" w:rsidRPr="00F03332" w:rsidRDefault="00F576F7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3F5A3B7A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C36AD" w14:textId="77777777" w:rsidR="00F576F7" w:rsidRPr="00F03332" w:rsidRDefault="00F576F7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</w:tc>
      </w:tr>
    </w:tbl>
    <w:p w14:paraId="42F3AD72" w14:textId="77777777" w:rsidR="00F576F7" w:rsidRDefault="00F576F7"/>
    <w:p w14:paraId="2D138C26" w14:textId="77777777" w:rsidR="00F576F7" w:rsidRDefault="00F576F7"/>
    <w:p w14:paraId="758FB543" w14:textId="77777777" w:rsidR="00F576F7" w:rsidRDefault="00F576F7"/>
    <w:p w14:paraId="70E2211D" w14:textId="77777777" w:rsidR="00F576F7" w:rsidRDefault="00F576F7"/>
    <w:p w14:paraId="041CEC99" w14:textId="77777777" w:rsidR="00F576F7" w:rsidRDefault="00F576F7"/>
    <w:p w14:paraId="465C4DB1" w14:textId="77777777" w:rsidR="00F03332" w:rsidRDefault="00F03332"/>
    <w:p w14:paraId="18E612F8" w14:textId="77777777" w:rsidR="00F03332" w:rsidRDefault="00F03332"/>
    <w:p w14:paraId="02A92A89" w14:textId="77777777" w:rsidR="00F576F7" w:rsidRDefault="00F576F7"/>
    <w:p w14:paraId="77B7E8E6" w14:textId="77777777" w:rsidR="004A0824" w:rsidRPr="00F03332" w:rsidRDefault="004A0824" w:rsidP="00F03332">
      <w:pPr>
        <w:spacing w:line="240" w:lineRule="auto"/>
        <w:rPr>
          <w:rFonts w:ascii="Cambria" w:hAnsi="Cambria"/>
          <w:b/>
          <w:bCs/>
        </w:rPr>
      </w:pPr>
      <w:r w:rsidRPr="00F03332">
        <w:rPr>
          <w:rFonts w:ascii="Cambria" w:hAnsi="Cambria"/>
          <w:b/>
          <w:bCs/>
          <w:u w:val="single"/>
        </w:rPr>
        <w:lastRenderedPageBreak/>
        <w:t>Supplementary Table 6</w:t>
      </w:r>
      <w:r w:rsidRPr="00F03332">
        <w:rPr>
          <w:rFonts w:ascii="Cambria" w:hAnsi="Cambria"/>
          <w:b/>
          <w:bCs/>
        </w:rPr>
        <w:t>:</w:t>
      </w:r>
      <w:r w:rsidRPr="00F03332">
        <w:rPr>
          <w:b/>
          <w:bCs/>
        </w:rPr>
        <w:t xml:space="preserve"> </w:t>
      </w:r>
      <w:r w:rsidRPr="00F03332">
        <w:rPr>
          <w:rFonts w:ascii="Cambria" w:hAnsi="Cambria"/>
          <w:b/>
          <w:bCs/>
        </w:rPr>
        <w:t>Within group Pearson’s r partial correlation coefficients between ‘temporal stage’ and cortical thickness</w:t>
      </w:r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F03332" w:rsidRPr="00F03332" w14:paraId="4CA4217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2E7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4B72" w14:textId="1124A6E2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Cortical thickness vs 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>temporal s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tage</w:t>
            </w:r>
          </w:p>
        </w:tc>
      </w:tr>
      <w:tr w:rsidR="00F03332" w:rsidRPr="00F03332" w14:paraId="33B5860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3BB6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1F9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E583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5CA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1D22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022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F03332" w:rsidRPr="00F03332" w14:paraId="5C4CE5C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3F39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5C0E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22D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3E33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126B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679D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C2A2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920B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AF1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28C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13D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F03332" w:rsidRPr="00F03332" w14:paraId="2979E32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4EB2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C8D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F46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8BC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93D0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5DBD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F971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4368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C05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808B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492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7F0A6FE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8A1D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B5BC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D4BB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9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F9F6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3E58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A1A9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B71C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854A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0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46C7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1533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1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1605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1</w:t>
            </w:r>
          </w:p>
        </w:tc>
      </w:tr>
      <w:tr w:rsidR="00F03332" w:rsidRPr="00F03332" w14:paraId="58132D7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4D461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45BA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5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4F9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9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0605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CFFE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275B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AF93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7D05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9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0117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9D75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9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6324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</w:tr>
      <w:tr w:rsidR="00F03332" w:rsidRPr="00F03332" w14:paraId="3D2613E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5666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06B2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2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D12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35CB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7F3D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CE3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DA33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A63C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2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255C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2A69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CBD4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8</w:t>
            </w:r>
          </w:p>
        </w:tc>
      </w:tr>
      <w:tr w:rsidR="00F03332" w:rsidRPr="00F03332" w14:paraId="143A83A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646DA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9136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6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A3A2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6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5949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9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1C44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2317A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F4F4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199C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4731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FAAA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134B4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4</w:t>
            </w:r>
          </w:p>
        </w:tc>
      </w:tr>
      <w:tr w:rsidR="00F03332" w:rsidRPr="00F03332" w14:paraId="37E6274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9A0B8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780C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DBD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9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470B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5C2A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938C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4791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68B3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7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7ED2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132F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9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D83C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8</w:t>
            </w:r>
          </w:p>
        </w:tc>
      </w:tr>
      <w:tr w:rsidR="00F03332" w:rsidRPr="00F03332" w14:paraId="7ED3911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173B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DE1A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2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14B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4820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7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DE59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DCCF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3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CE3E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06D1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1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5C01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7A0D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AB5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5</w:t>
            </w:r>
          </w:p>
        </w:tc>
      </w:tr>
      <w:tr w:rsidR="00F03332" w:rsidRPr="00F03332" w14:paraId="040427D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184C2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ECDE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34E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3B85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5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4D34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BB133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C90C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9EDF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6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A086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00BD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4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2FD1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5</w:t>
            </w:r>
          </w:p>
        </w:tc>
      </w:tr>
      <w:tr w:rsidR="00F03332" w:rsidRPr="00F03332" w14:paraId="612F450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9E7DB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09A9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917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93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51AD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366F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2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13EA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CBC3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CA0D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80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3D17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7AF4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1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B0F1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</w:tr>
      <w:tr w:rsidR="00F03332" w:rsidRPr="00F03332" w14:paraId="7ED102D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78BEF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035B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4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FB9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65DB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74C9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12AE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6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37735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012B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9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ACEF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2F94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0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1016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</w:tr>
      <w:tr w:rsidR="00F03332" w:rsidRPr="00F03332" w14:paraId="26740A9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2A1A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9EC0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6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C3E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66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BFB6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8102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1A14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5289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1FB3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85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07F0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6BD0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0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FD03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</w:tr>
      <w:tr w:rsidR="00F03332" w:rsidRPr="00F03332" w14:paraId="1E0C349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68A82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C86A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3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7DF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A9FA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AC0D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52B1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3A8B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B47C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4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D369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5348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CCC7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4</w:t>
            </w:r>
          </w:p>
        </w:tc>
      </w:tr>
      <w:tr w:rsidR="00F03332" w:rsidRPr="00F03332" w14:paraId="7C3B0CE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46F9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E936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95B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93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D59A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537E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E89D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A65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B478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2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387D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F2AB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729C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5</w:t>
            </w:r>
          </w:p>
        </w:tc>
      </w:tr>
      <w:tr w:rsidR="00F03332" w:rsidRPr="00F03332" w14:paraId="1CD1C8F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4162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7EE1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EFF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4265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EE77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300A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152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B83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909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7A15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27B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3AF0E434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8513A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</w:tc>
      </w:tr>
    </w:tbl>
    <w:p w14:paraId="12C36FE5" w14:textId="77777777" w:rsidR="00F576F7" w:rsidRDefault="00F576F7"/>
    <w:p w14:paraId="217F1161" w14:textId="77777777" w:rsidR="004A0824" w:rsidRDefault="004A0824"/>
    <w:p w14:paraId="5BBD93B7" w14:textId="77777777" w:rsidR="004A0824" w:rsidRPr="00F03332" w:rsidRDefault="004A0824" w:rsidP="00F03332">
      <w:pPr>
        <w:spacing w:line="240" w:lineRule="auto"/>
        <w:rPr>
          <w:rFonts w:ascii="Cambria" w:hAnsi="Cambria"/>
          <w:b/>
          <w:bCs/>
        </w:rPr>
      </w:pPr>
      <w:r w:rsidRPr="00F03332">
        <w:rPr>
          <w:rFonts w:ascii="Cambria" w:hAnsi="Cambria"/>
          <w:b/>
          <w:bCs/>
          <w:u w:val="single"/>
        </w:rPr>
        <w:t>Supplementary Table 7</w:t>
      </w:r>
      <w:r w:rsidRPr="00F03332">
        <w:rPr>
          <w:rFonts w:ascii="Cambria" w:hAnsi="Cambria"/>
          <w:b/>
          <w:bCs/>
        </w:rPr>
        <w:t>:</w:t>
      </w:r>
      <w:r w:rsidRPr="00F03332">
        <w:rPr>
          <w:b/>
          <w:bCs/>
        </w:rPr>
        <w:t xml:space="preserve"> </w:t>
      </w:r>
      <w:r w:rsidRPr="00F03332">
        <w:rPr>
          <w:rFonts w:ascii="Cambria" w:hAnsi="Cambria"/>
          <w:b/>
          <w:bCs/>
        </w:rPr>
        <w:t>Within group Pearson’s r partial correlation coefficients between ‘temporal stage’ and cortical area</w:t>
      </w:r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F03332" w:rsidRPr="00F03332" w14:paraId="23F995D5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3D68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40D8" w14:textId="775C5802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Cortical area vs 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temporal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tage</w:t>
            </w:r>
          </w:p>
        </w:tc>
      </w:tr>
      <w:tr w:rsidR="00F03332" w:rsidRPr="00F03332" w14:paraId="193C50B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5CD7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2EB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26E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17C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2AA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0F7B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F03332" w:rsidRPr="00F03332" w14:paraId="16DF804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6F6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7945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3692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523C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A6EB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76CF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99A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E4AB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51A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D35F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AE8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F03332" w:rsidRPr="00F03332" w14:paraId="5A34140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EF8C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99D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879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D9A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649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4999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500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FC2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C355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337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19AF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30A8593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75BC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15B1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7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FE76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9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E46A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9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9000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415C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0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3E3A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991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ED08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22FC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F6DE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7</w:t>
            </w:r>
          </w:p>
        </w:tc>
      </w:tr>
      <w:tr w:rsidR="00F03332" w:rsidRPr="00F03332" w14:paraId="7AAE7E3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35717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0EB7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6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6137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9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590F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9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78B1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F6A5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9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E563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7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DEC3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8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CD012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0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B328D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18B0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89</w:t>
            </w:r>
          </w:p>
        </w:tc>
      </w:tr>
      <w:tr w:rsidR="00F03332" w:rsidRPr="00F03332" w14:paraId="1706D88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D613F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8703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524D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38E3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4D29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EC9D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1E35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1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A8CB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943C3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6E29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0C30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0</w:t>
            </w:r>
          </w:p>
        </w:tc>
      </w:tr>
      <w:tr w:rsidR="00F03332" w:rsidRPr="00F03332" w14:paraId="0426D592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CBB87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3351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951C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4357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6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4B43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321A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1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2E3AC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12EC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8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BD076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2A6B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9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32E6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1</w:t>
            </w:r>
          </w:p>
        </w:tc>
      </w:tr>
      <w:tr w:rsidR="00F03332" w:rsidRPr="00F03332" w14:paraId="308EA53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BFA75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4521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7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E124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0D4A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A41C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9B9D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C664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D339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2359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82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E27F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5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0EEC5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9</w:t>
            </w:r>
          </w:p>
        </w:tc>
      </w:tr>
      <w:tr w:rsidR="00F03332" w:rsidRPr="00F03332" w14:paraId="212F821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2638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5255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0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70D5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7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8ABE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2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7DE8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1264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5687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6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4DFA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46495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375F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1ED7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0</w:t>
            </w:r>
          </w:p>
        </w:tc>
      </w:tr>
      <w:tr w:rsidR="00F03332" w:rsidRPr="00F03332" w14:paraId="6E33A31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E6501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95972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1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3969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6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420E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F0AC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DF5A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69ED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8E31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4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CD7A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9E38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5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AA54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4</w:t>
            </w:r>
          </w:p>
        </w:tc>
      </w:tr>
      <w:tr w:rsidR="00F03332" w:rsidRPr="00F03332" w14:paraId="56118C7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43412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E6F7B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3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78C7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3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46F59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0730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AFC7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9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4180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9AFB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5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7A32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BD40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30DB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89</w:t>
            </w:r>
          </w:p>
        </w:tc>
      </w:tr>
      <w:tr w:rsidR="00F03332" w:rsidRPr="00F03332" w14:paraId="6FE9A15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24B7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B73D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2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9015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3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60E0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5C43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5545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5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23A3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0464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57DD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7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89B3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0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729C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0</w:t>
            </w:r>
          </w:p>
        </w:tc>
      </w:tr>
      <w:tr w:rsidR="00F03332" w:rsidRPr="00F03332" w14:paraId="488E571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034DD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8F89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9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5D83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6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5105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FFF2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CE53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0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3667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6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E04F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6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818AF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CFCA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3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551C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1</w:t>
            </w:r>
          </w:p>
        </w:tc>
      </w:tr>
      <w:tr w:rsidR="00F03332" w:rsidRPr="00F03332" w14:paraId="68926DB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0E0E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AF1A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5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445F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DE3F6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F215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E0F2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8D04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9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BA7C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1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FA77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9B43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5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460C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53</w:t>
            </w:r>
          </w:p>
        </w:tc>
      </w:tr>
      <w:tr w:rsidR="00F03332" w:rsidRPr="00F03332" w14:paraId="1CCB3B5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E09F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E225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8DAC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8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E808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E497E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6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52861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ADD98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3C737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3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E6F43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1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F0E7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42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BD79C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7</w:t>
            </w:r>
          </w:p>
        </w:tc>
      </w:tr>
      <w:tr w:rsidR="00F03332" w:rsidRPr="00F03332" w14:paraId="4CFA540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2166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0BE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3E864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37DF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1CF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DC22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DFFD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CC5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1BBA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5F80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7C6E" w14:textId="77777777" w:rsidR="004A0824" w:rsidRPr="00F03332" w:rsidRDefault="004A082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56F693F3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DEF1" w14:textId="77777777" w:rsidR="004A0824" w:rsidRPr="00F03332" w:rsidRDefault="004A082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</w:tc>
      </w:tr>
    </w:tbl>
    <w:p w14:paraId="03EB4B41" w14:textId="77777777" w:rsidR="004A0824" w:rsidRDefault="004A0824"/>
    <w:p w14:paraId="3FC3AE81" w14:textId="77777777" w:rsidR="004A0824" w:rsidRDefault="004A0824"/>
    <w:p w14:paraId="152831B0" w14:textId="77777777" w:rsidR="004A0824" w:rsidRDefault="004A0824"/>
    <w:p w14:paraId="3C560B0E" w14:textId="77777777" w:rsidR="004A0824" w:rsidRDefault="004A0824"/>
    <w:p w14:paraId="2A2ABB93" w14:textId="77777777" w:rsidR="004A0824" w:rsidRDefault="004A0824"/>
    <w:p w14:paraId="46598B06" w14:textId="77777777" w:rsidR="00F03332" w:rsidRDefault="00F03332"/>
    <w:p w14:paraId="5BDB7874" w14:textId="77777777" w:rsidR="00F03332" w:rsidRDefault="00F03332"/>
    <w:p w14:paraId="4EAD2D63" w14:textId="77777777" w:rsidR="004A0824" w:rsidRDefault="004A0824"/>
    <w:p w14:paraId="272951DD" w14:textId="77777777" w:rsidR="004A0824" w:rsidRDefault="004A0824"/>
    <w:p w14:paraId="7CC73B06" w14:textId="77777777" w:rsidR="004A0824" w:rsidRPr="00F03332" w:rsidRDefault="004A0824" w:rsidP="00F03332">
      <w:pPr>
        <w:spacing w:line="240" w:lineRule="auto"/>
        <w:rPr>
          <w:rFonts w:ascii="Cambria" w:hAnsi="Cambria"/>
          <w:b/>
          <w:bCs/>
        </w:rPr>
      </w:pPr>
      <w:r w:rsidRPr="00F03332">
        <w:rPr>
          <w:rFonts w:ascii="Cambria" w:hAnsi="Cambria"/>
          <w:b/>
          <w:bCs/>
          <w:u w:val="single"/>
        </w:rPr>
        <w:lastRenderedPageBreak/>
        <w:t>Supplementary Table 8</w:t>
      </w:r>
      <w:r w:rsidRPr="00F03332">
        <w:rPr>
          <w:rFonts w:ascii="Cambria" w:hAnsi="Cambria"/>
          <w:b/>
          <w:bCs/>
        </w:rPr>
        <w:t>:</w:t>
      </w:r>
      <w:r w:rsidRPr="00F03332">
        <w:rPr>
          <w:b/>
          <w:bCs/>
        </w:rPr>
        <w:t xml:space="preserve"> </w:t>
      </w:r>
      <w:r w:rsidRPr="00F03332">
        <w:rPr>
          <w:rFonts w:ascii="Cambria" w:hAnsi="Cambria"/>
          <w:b/>
          <w:bCs/>
        </w:rPr>
        <w:t>Within group Pearson’s r partial correlation coefficients between survival from scan and cortical thickness</w:t>
      </w:r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F03332" w:rsidRPr="00F03332" w14:paraId="6348743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2D7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F478" w14:textId="4995D15F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Cortical thickness vs 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survival from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can</w:t>
            </w:r>
          </w:p>
        </w:tc>
      </w:tr>
      <w:tr w:rsidR="00F03332" w:rsidRPr="00F03332" w14:paraId="5B32F34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320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2E3A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564A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175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033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D97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F03332" w:rsidRPr="00F03332" w14:paraId="3392346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384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B5EC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CCD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D6F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54AD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733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FAD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FF9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3CD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CD18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5A2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F03332" w:rsidRPr="00F03332" w14:paraId="135678F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2486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E3E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5CEE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8B0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80D4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CA5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116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6F1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A01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F6B5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5C72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739E07B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717E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0D49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38EC1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078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08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B590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4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22D1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9A2C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58B3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7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9E92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1B3B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7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9333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&lt;0.001</w:t>
            </w:r>
          </w:p>
        </w:tc>
      </w:tr>
      <w:tr w:rsidR="00F03332" w:rsidRPr="00F03332" w14:paraId="1B369B10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9D4D0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5FC5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F5C9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00C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A5F5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80AB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0936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8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2DC5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3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C936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EE7E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5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33F7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1</w:t>
            </w:r>
          </w:p>
        </w:tc>
      </w:tr>
      <w:tr w:rsidR="00F03332" w:rsidRPr="00F03332" w14:paraId="7C120A93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77EB2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429E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7BE4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C1A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29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1C47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9FE8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6C5B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7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C695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9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29A6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A533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5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7FB5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1</w:t>
            </w:r>
          </w:p>
        </w:tc>
      </w:tr>
      <w:tr w:rsidR="00F03332" w:rsidRPr="00F03332" w14:paraId="1388A071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C9EAA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FC3F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CA26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4FE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0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99F9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B7C8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1534B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50D8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0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3D55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C75B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E05F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04</w:t>
            </w:r>
          </w:p>
        </w:tc>
      </w:tr>
      <w:tr w:rsidR="00F03332" w:rsidRPr="00F03332" w14:paraId="46A005E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C752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E7E6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7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56D0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3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4D0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08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BFB4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4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2D42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2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22A2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7B3F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F10F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AF3E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CB24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59</w:t>
            </w:r>
          </w:p>
        </w:tc>
      </w:tr>
      <w:tr w:rsidR="00F03332" w:rsidRPr="00F03332" w14:paraId="1A33813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BDB9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E224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5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5968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C441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37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BC1D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7955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914B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C1F0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5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EF6A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95DD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4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15CD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5</w:t>
            </w:r>
          </w:p>
        </w:tc>
      </w:tr>
      <w:tr w:rsidR="00F03332" w:rsidRPr="00F03332" w14:paraId="1E5D125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F8E5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64D1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78A4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F838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21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4C5E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9FBA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2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B8E8F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D88A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9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0F28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4AF7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4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BFED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5</w:t>
            </w:r>
          </w:p>
        </w:tc>
      </w:tr>
      <w:tr w:rsidR="00F03332" w:rsidRPr="00F03332" w14:paraId="11E536D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66ED2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663D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17BE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774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EA11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6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7592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33C6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1071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A0F1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1CA5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6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CFF9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1</w:t>
            </w:r>
          </w:p>
        </w:tc>
      </w:tr>
      <w:tr w:rsidR="00F03332" w:rsidRPr="00F03332" w14:paraId="04AF583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B5F1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19E3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0732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CB8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3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69EC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6788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BE33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9542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5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F4B5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93DC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34BC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13</w:t>
            </w:r>
          </w:p>
        </w:tc>
      </w:tr>
      <w:tr w:rsidR="00F03332" w:rsidRPr="00F03332" w14:paraId="52B1D696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88CB9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B855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88A7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7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DCB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-0.04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1234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8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27F7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0753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E4E7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6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4487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D3AB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2B33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13</w:t>
            </w:r>
          </w:p>
        </w:tc>
      </w:tr>
      <w:tr w:rsidR="00F03332" w:rsidRPr="00F03332" w14:paraId="6B86B23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2CB6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9EB0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A4C2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9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46A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4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D9AF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F58C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D18E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9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1AE4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2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8FCB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3E79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9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8C0B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60</w:t>
            </w:r>
          </w:p>
        </w:tc>
      </w:tr>
      <w:tr w:rsidR="00F03332" w:rsidRPr="00F03332" w14:paraId="7A65830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60CA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0EE7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81C5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5E1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0.17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B924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7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8289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98DB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8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F223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0656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2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E2C6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9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B4AE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3</w:t>
            </w:r>
          </w:p>
        </w:tc>
      </w:tr>
      <w:tr w:rsidR="00F03332" w:rsidRPr="00F03332" w14:paraId="1DF9944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11E4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82A0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0BF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9A4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D74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D8A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DBD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423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1F5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997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0EB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3A6B8F95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C6DC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</w:tc>
      </w:tr>
    </w:tbl>
    <w:p w14:paraId="1D247F7F" w14:textId="77777777" w:rsidR="004A0824" w:rsidRDefault="004A0824"/>
    <w:p w14:paraId="3F16A103" w14:textId="77777777" w:rsidR="00183C64" w:rsidRDefault="00183C64"/>
    <w:p w14:paraId="395E235F" w14:textId="77777777" w:rsidR="00183C64" w:rsidRPr="00F03332" w:rsidRDefault="00183C64" w:rsidP="00F03332">
      <w:pPr>
        <w:spacing w:line="240" w:lineRule="auto"/>
        <w:rPr>
          <w:rFonts w:ascii="Cambria" w:hAnsi="Cambria"/>
          <w:b/>
          <w:bCs/>
        </w:rPr>
      </w:pPr>
      <w:r w:rsidRPr="00F03332">
        <w:rPr>
          <w:rFonts w:ascii="Cambria" w:hAnsi="Cambria"/>
          <w:b/>
          <w:bCs/>
          <w:u w:val="single"/>
        </w:rPr>
        <w:t>Supplementary Table 9</w:t>
      </w:r>
      <w:r w:rsidRPr="00F03332">
        <w:rPr>
          <w:rFonts w:ascii="Cambria" w:hAnsi="Cambria"/>
          <w:b/>
          <w:bCs/>
        </w:rPr>
        <w:t>:</w:t>
      </w:r>
      <w:r w:rsidRPr="00F03332">
        <w:rPr>
          <w:b/>
          <w:bCs/>
        </w:rPr>
        <w:t xml:space="preserve"> </w:t>
      </w:r>
      <w:r w:rsidRPr="00F03332">
        <w:rPr>
          <w:rFonts w:ascii="Cambria" w:hAnsi="Cambria"/>
          <w:b/>
          <w:bCs/>
        </w:rPr>
        <w:t>Within group Pearson’s r partial correlation coefficients between survival from scan and cortical area</w:t>
      </w:r>
    </w:p>
    <w:tbl>
      <w:tblPr>
        <w:tblW w:w="9954" w:type="dxa"/>
        <w:tblInd w:w="-289" w:type="dxa"/>
        <w:tblLook w:val="04A0" w:firstRow="1" w:lastRow="0" w:firstColumn="1" w:lastColumn="0" w:noHBand="0" w:noVBand="1"/>
      </w:tblPr>
      <w:tblGrid>
        <w:gridCol w:w="1760"/>
        <w:gridCol w:w="812"/>
        <w:gridCol w:w="824"/>
        <w:gridCol w:w="780"/>
        <w:gridCol w:w="808"/>
        <w:gridCol w:w="779"/>
        <w:gridCol w:w="808"/>
        <w:gridCol w:w="779"/>
        <w:gridCol w:w="862"/>
        <w:gridCol w:w="779"/>
        <w:gridCol w:w="963"/>
      </w:tblGrid>
      <w:tr w:rsidR="00F03332" w:rsidRPr="00F03332" w14:paraId="03C70FA4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62B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94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D4A2" w14:textId="7D08FF64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Cortical area vs </w:t>
            </w:r>
            <w:r w:rsidR="000B0F4F" w:rsidRPr="00F03332">
              <w:rPr>
                <w:rFonts w:ascii="Cambria" w:hAnsi="Cambria"/>
                <w:b/>
                <w:bCs/>
                <w:sz w:val="16"/>
                <w:szCs w:val="16"/>
              </w:rPr>
              <w:t xml:space="preserve">survival from </w:t>
            </w: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can</w:t>
            </w:r>
          </w:p>
        </w:tc>
      </w:tr>
      <w:tr w:rsidR="00F03332" w:rsidRPr="00F03332" w14:paraId="6AE3FF8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B05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BCD9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All (n = 8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321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ath (n = 28)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138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S (n = 62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9782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Cortical (n = 7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3822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Subcortical (n = 11)</w:t>
            </w:r>
          </w:p>
        </w:tc>
      </w:tr>
      <w:tr w:rsidR="00F03332" w:rsidRPr="00F03332" w14:paraId="004164C7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F28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E5A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6677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B859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B68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A7BB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DC1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F680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661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4FA2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E0DB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P-value</w:t>
            </w:r>
          </w:p>
        </w:tc>
      </w:tr>
      <w:tr w:rsidR="00F03332" w:rsidRPr="00F03332" w14:paraId="391DBEB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CF5A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9E3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892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BF6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D63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0F5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8DD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1F7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08D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20C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9415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0C26D678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41C9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78FC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4151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7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9217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5A87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9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D066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1C164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E9E3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1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8A5A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8EE3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84E7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65FBC1F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E65BA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169E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7F0B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AB91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B266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9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C499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FAAA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2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2942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6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93FB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3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EB3F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9D13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6994F75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B153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8694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 w:cs="Calibri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4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BEED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82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64EF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8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182E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4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696F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3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AD93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C48D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8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2E73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3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D597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CEE7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20A7698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2841A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2A0B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1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BE94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7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0A14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5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911D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59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D48A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9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924A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1045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64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09BB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22C4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931C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6A42B72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F9EC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8B95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19FF1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BE4B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1B4F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75C7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21B3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9ECD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20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0876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5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6EE8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7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8A94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0975ADEB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9FD9C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Righ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30F5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0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0ED0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7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2E12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17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3FE9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87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BB36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DBB7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D067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1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ECFD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3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82A3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9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797C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41568EEA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CBF1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Fron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59F8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9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6337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083B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0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AD60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3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0D73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55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DB75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06F3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3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6365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F806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D85E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60C4883C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6FFD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Parie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6139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ADAD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ACA3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5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C84D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4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0CBF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4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D0AC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2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29A6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6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9564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FAFD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3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ABBD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7D107FA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45ED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Tempor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6970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9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C99D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5E28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  <w:highlight w:val="yellow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86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1568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2331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14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BDF6E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5F30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57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A3E1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19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C659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4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2054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5577C09F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13B8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Occipita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46E0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64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F04C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70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7EDA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2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5474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85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C7BA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1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0C873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20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6DDB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11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370B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2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81D2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2767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37EC506D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5643B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Cingulat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32EC9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0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6988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8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6662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5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9003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654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9297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70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08E05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38490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76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12DB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00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31E5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C0DD0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2F501DB9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63B3D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b/>
                <w:bCs/>
                <w:sz w:val="16"/>
                <w:szCs w:val="16"/>
              </w:rPr>
            </w:pPr>
            <w:r w:rsidRPr="00F03332">
              <w:rPr>
                <w:rFonts w:ascii="Cambria" w:hAnsi="Cambria"/>
                <w:b/>
                <w:bCs/>
                <w:sz w:val="16"/>
                <w:szCs w:val="16"/>
              </w:rPr>
              <w:t>Left Insula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B849A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3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AE215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8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02D2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82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1E041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6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4ED5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061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1E04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410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5A3B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-0.36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6657E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4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06D9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13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8F30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 w:cs="Calibri"/>
                <w:sz w:val="16"/>
                <w:szCs w:val="16"/>
              </w:rPr>
              <w:t>0.994</w:t>
            </w:r>
          </w:p>
        </w:tc>
      </w:tr>
      <w:tr w:rsidR="00F03332" w:rsidRPr="00F03332" w14:paraId="6BD4D4DE" w14:textId="77777777" w:rsidTr="000E200B"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1154E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2CAC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AC6F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CF22B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3F47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F509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D432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8178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A374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237DD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DEE6" w14:textId="77777777" w:rsidR="00183C64" w:rsidRPr="00F03332" w:rsidRDefault="00183C64" w:rsidP="000E200B">
            <w:pPr>
              <w:spacing w:after="0" w:line="240" w:lineRule="auto"/>
              <w:jc w:val="center"/>
              <w:rPr>
                <w:rFonts w:ascii="Cambria" w:hAnsi="Cambria"/>
                <w:sz w:val="16"/>
                <w:szCs w:val="16"/>
              </w:rPr>
            </w:pPr>
          </w:p>
        </w:tc>
      </w:tr>
      <w:tr w:rsidR="00F03332" w:rsidRPr="00F03332" w14:paraId="4ED0471B" w14:textId="77777777" w:rsidTr="000E200B">
        <w:tc>
          <w:tcPr>
            <w:tcW w:w="995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42F3" w14:textId="77777777" w:rsidR="00183C64" w:rsidRPr="00F03332" w:rsidRDefault="00183C64" w:rsidP="000E200B">
            <w:pPr>
              <w:spacing w:after="0" w:line="240" w:lineRule="auto"/>
              <w:rPr>
                <w:rFonts w:ascii="Cambria" w:hAnsi="Cambria"/>
                <w:sz w:val="16"/>
                <w:szCs w:val="16"/>
              </w:rPr>
            </w:pPr>
            <w:r w:rsidRPr="00F03332">
              <w:rPr>
                <w:rFonts w:ascii="Cambria" w:hAnsi="Cambria"/>
                <w:sz w:val="16"/>
                <w:szCs w:val="16"/>
              </w:rPr>
              <w:t>Abbreviations: PSP = Progressive supranuclear palsy, R = Pearson’s R partial correlation coefficient, Path = neuropathologically confirmed cases, RS = Richardson’s syndrome, DC = diencephalon, SCP = superior cerebellar peduncle.</w:t>
            </w:r>
          </w:p>
        </w:tc>
      </w:tr>
    </w:tbl>
    <w:p w14:paraId="305BC12D" w14:textId="77777777" w:rsidR="00183C64" w:rsidRDefault="00183C64"/>
    <w:p w14:paraId="0B0CCB22" w14:textId="77777777" w:rsidR="00F576F7" w:rsidRDefault="00F576F7"/>
    <w:sectPr w:rsidR="00F57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10ACF"/>
    <w:multiLevelType w:val="hybridMultilevel"/>
    <w:tmpl w:val="E4426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2413C0"/>
    <w:multiLevelType w:val="hybridMultilevel"/>
    <w:tmpl w:val="E2B4B38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25855"/>
    <w:multiLevelType w:val="hybridMultilevel"/>
    <w:tmpl w:val="E2B4B38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D39D9"/>
    <w:multiLevelType w:val="hybridMultilevel"/>
    <w:tmpl w:val="E2B4B38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454327654">
    <w:abstractNumId w:val="0"/>
  </w:num>
  <w:num w:numId="2" w16cid:durableId="8553402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63676096">
    <w:abstractNumId w:val="1"/>
  </w:num>
  <w:num w:numId="4" w16cid:durableId="17774820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41593508">
    <w:abstractNumId w:val="2"/>
  </w:num>
  <w:num w:numId="6" w16cid:durableId="11673319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20923773">
    <w:abstractNumId w:val="3"/>
  </w:num>
  <w:num w:numId="8" w16cid:durableId="7308878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C60"/>
    <w:rsid w:val="000B0F4F"/>
    <w:rsid w:val="00183C64"/>
    <w:rsid w:val="001E1465"/>
    <w:rsid w:val="002E4F68"/>
    <w:rsid w:val="00316A96"/>
    <w:rsid w:val="003D1D59"/>
    <w:rsid w:val="004A0824"/>
    <w:rsid w:val="004F3ACD"/>
    <w:rsid w:val="00990C60"/>
    <w:rsid w:val="00F03332"/>
    <w:rsid w:val="00F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0A49"/>
  <w15:chartTrackingRefBased/>
  <w15:docId w15:val="{CD14E601-3D3C-43B2-A225-380598C1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C60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C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C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C6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C6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C6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C6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C60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90C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">
    <w:name w:val="Table"/>
    <w:semiHidden/>
    <w:qFormat/>
    <w:rsid w:val="00990C60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90C6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0C6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90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90C60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90C6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990C60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990C60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90C60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90C60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90C60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90C60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90C60"/>
    <w:pPr>
      <w:spacing w:after="100"/>
      <w:ind w:left="1760"/>
    </w:pPr>
    <w:rPr>
      <w:rFonts w:eastAsiaTheme="minorEastAsia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C60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990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0C6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990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90C60"/>
    <w:rPr>
      <w:kern w:val="0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90C60"/>
    <w:pPr>
      <w:spacing w:after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C6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C60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uiPriority w:val="99"/>
    <w:semiHidden/>
    <w:rsid w:val="00990C60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90C6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0C60"/>
    <w:pPr>
      <w:outlineLvl w:val="9"/>
    </w:pPr>
    <w:rPr>
      <w:lang w:val="en-US"/>
    </w:rPr>
  </w:style>
  <w:style w:type="paragraph" w:customStyle="1" w:styleId="TableCaption">
    <w:name w:val="Table Caption"/>
    <w:basedOn w:val="Caption"/>
    <w:rsid w:val="00990C60"/>
    <w:pPr>
      <w:keepNext/>
      <w:spacing w:after="120"/>
    </w:pPr>
    <w:rPr>
      <w:iCs w:val="0"/>
      <w:color w:val="auto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0C6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90C6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rsid w:val="00990C6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990C6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C6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990C60"/>
    <w:pPr>
      <w:spacing w:after="0" w:line="240" w:lineRule="auto"/>
    </w:pPr>
    <w:rPr>
      <w:rFonts w:eastAsia="MS Mincho"/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990C60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3196</Words>
  <Characters>1821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Street</dc:creator>
  <cp:keywords/>
  <dc:description/>
  <cp:lastModifiedBy>Duncan Street</cp:lastModifiedBy>
  <cp:revision>4</cp:revision>
  <dcterms:created xsi:type="dcterms:W3CDTF">2023-08-12T18:39:00Z</dcterms:created>
  <dcterms:modified xsi:type="dcterms:W3CDTF">2023-08-12T18:40:00Z</dcterms:modified>
</cp:coreProperties>
</file>